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162B6" w:rsidRDefault="002F0102">
      <w:pPr>
        <w:spacing w:line="360" w:lineRule="auto"/>
        <w:jc w:val="left"/>
        <w:rPr>
          <w:rFonts w:ascii="Times New Roman" w:hAnsi="Times New Roman"/>
          <w:b/>
          <w:bCs/>
          <w:color w:val="000000" w:themeColor="text1"/>
          <w:sz w:val="24"/>
        </w:rPr>
      </w:pPr>
      <w:bookmarkStart w:id="0" w:name="_Hlk1395779"/>
      <w:r>
        <w:rPr>
          <w:rFonts w:ascii="Times New Roman" w:hAnsi="Times New Roman"/>
          <w:b/>
          <w:bCs/>
          <w:color w:val="000000" w:themeColor="text1"/>
          <w:sz w:val="24"/>
        </w:rPr>
        <w:t>Supporting information</w:t>
      </w:r>
    </w:p>
    <w:p w:rsidR="004162B6" w:rsidRDefault="002F0102">
      <w:pPr>
        <w:spacing w:line="360" w:lineRule="auto"/>
        <w:jc w:val="center"/>
        <w:rPr>
          <w:rFonts w:ascii="Times New Roman" w:eastAsia="Malgun Gothic" w:hAnsi="Times New Roman"/>
          <w:b/>
          <w:bCs/>
          <w:color w:val="000000" w:themeColor="text1"/>
          <w:sz w:val="24"/>
          <w:lang w:eastAsia="ko-KR"/>
        </w:rPr>
      </w:pPr>
      <w:r>
        <w:rPr>
          <w:rFonts w:ascii="Times New Roman" w:hAnsi="Times New Roman"/>
          <w:b/>
          <w:bCs/>
          <w:color w:val="000000" w:themeColor="text1"/>
          <w:sz w:val="24"/>
        </w:rPr>
        <w:t xml:space="preserve">Gelatin </w:t>
      </w:r>
      <w:r>
        <w:rPr>
          <w:rFonts w:ascii="Times New Roman" w:eastAsia="Malgun Gothic" w:hAnsi="Times New Roman" w:hint="eastAsia"/>
          <w:b/>
          <w:bCs/>
          <w:color w:val="000000" w:themeColor="text1"/>
          <w:sz w:val="24"/>
          <w:lang w:eastAsia="ko-KR"/>
        </w:rPr>
        <w:t>m</w:t>
      </w:r>
      <w:r>
        <w:rPr>
          <w:rFonts w:ascii="Times New Roman" w:hAnsi="Times New Roman"/>
          <w:b/>
          <w:bCs/>
          <w:color w:val="000000" w:themeColor="text1"/>
          <w:sz w:val="24"/>
        </w:rPr>
        <w:t>ethacryloyl and its hydrogels with an exceptional degree of controllability and batch-to-batch consistency</w:t>
      </w:r>
      <w:bookmarkEnd w:id="0"/>
      <w:r>
        <w:rPr>
          <w:rFonts w:ascii="Times New Roman" w:hAnsi="Times New Roman"/>
          <w:b/>
          <w:bCs/>
          <w:color w:val="000000" w:themeColor="text1"/>
          <w:sz w:val="24"/>
        </w:rPr>
        <w:t xml:space="preserve"> </w:t>
      </w:r>
    </w:p>
    <w:p w:rsidR="004162B6" w:rsidRDefault="004162B6">
      <w:pPr>
        <w:spacing w:line="360" w:lineRule="auto"/>
        <w:jc w:val="center"/>
        <w:rPr>
          <w:rFonts w:ascii="Times New Roman" w:eastAsia="Malgun Gothic" w:hAnsi="Times New Roman"/>
          <w:b/>
          <w:bCs/>
          <w:color w:val="000000" w:themeColor="text1"/>
          <w:sz w:val="24"/>
          <w:lang w:eastAsia="ko-KR"/>
        </w:rPr>
      </w:pPr>
    </w:p>
    <w:p w:rsidR="004162B6" w:rsidRDefault="002F0102">
      <w:pPr>
        <w:spacing w:line="360" w:lineRule="auto"/>
        <w:jc w:val="center"/>
        <w:rPr>
          <w:rFonts w:ascii="Times New Roman" w:eastAsia="Malgun Gothic" w:hAnsi="Times New Roman"/>
          <w:b/>
          <w:bCs/>
          <w:color w:val="000000" w:themeColor="text1"/>
          <w:sz w:val="24"/>
          <w:lang w:eastAsia="ko-KR"/>
        </w:rPr>
      </w:pPr>
      <w:bookmarkStart w:id="1" w:name="_Hlk512525716"/>
      <w:r>
        <w:rPr>
          <w:rFonts w:ascii="Times New Roman" w:hAnsi="Times New Roman"/>
          <w:color w:val="000000" w:themeColor="text1"/>
          <w:sz w:val="24"/>
        </w:rPr>
        <w:t>Mengxiang Zhu</w:t>
      </w:r>
      <w:r>
        <w:rPr>
          <w:rFonts w:ascii="Times New Roman" w:eastAsia="Malgun Gothic" w:hAnsi="Times New Roman"/>
          <w:color w:val="000000" w:themeColor="text1"/>
          <w:sz w:val="24"/>
          <w:vertAlign w:val="superscript"/>
          <w:lang w:eastAsia="ko-KR"/>
        </w:rPr>
        <w:t>1,2</w:t>
      </w:r>
      <w:r>
        <w:rPr>
          <w:rFonts w:ascii="Times New Roman" w:hAnsi="Times New Roman"/>
          <w:color w:val="000000" w:themeColor="text1"/>
          <w:sz w:val="24"/>
        </w:rPr>
        <w:t xml:space="preserve">, Yingying Wang </w:t>
      </w:r>
      <w:r>
        <w:rPr>
          <w:rFonts w:ascii="Times New Roman" w:eastAsia="Malgun Gothic" w:hAnsi="Times New Roman"/>
          <w:color w:val="000000" w:themeColor="text1"/>
          <w:sz w:val="24"/>
          <w:vertAlign w:val="superscript"/>
          <w:lang w:eastAsia="ko-KR"/>
        </w:rPr>
        <w:t>1</w:t>
      </w:r>
      <w:r>
        <w:rPr>
          <w:rFonts w:ascii="Times New Roman" w:hAnsi="Times New Roman"/>
          <w:color w:val="000000" w:themeColor="text1"/>
          <w:sz w:val="24"/>
        </w:rPr>
        <w:t>, Gaia Ferracci</w:t>
      </w:r>
      <w:r>
        <w:rPr>
          <w:rFonts w:ascii="Times New Roman" w:eastAsia="Malgun Gothic" w:hAnsi="Times New Roman"/>
          <w:color w:val="000000" w:themeColor="text1"/>
          <w:sz w:val="24"/>
          <w:vertAlign w:val="superscript"/>
          <w:lang w:eastAsia="ko-KR"/>
        </w:rPr>
        <w:t>3</w:t>
      </w:r>
      <w:r>
        <w:rPr>
          <w:rFonts w:ascii="Times New Roman" w:eastAsia="Malgun Gothic" w:hAnsi="Times New Roman"/>
          <w:color w:val="000000" w:themeColor="text1"/>
          <w:sz w:val="24"/>
          <w:lang w:eastAsia="ko-KR"/>
        </w:rPr>
        <w:t xml:space="preserve">, </w:t>
      </w:r>
      <w:r>
        <w:rPr>
          <w:rFonts w:ascii="Times New Roman" w:hAnsi="Times New Roman"/>
          <w:color w:val="000000" w:themeColor="text1"/>
          <w:sz w:val="24"/>
        </w:rPr>
        <w:t>Jing Zheng</w:t>
      </w:r>
      <w:r>
        <w:rPr>
          <w:rFonts w:ascii="Times New Roman" w:eastAsia="Malgun Gothic" w:hAnsi="Times New Roman"/>
          <w:color w:val="000000" w:themeColor="text1"/>
          <w:sz w:val="24"/>
          <w:vertAlign w:val="superscript"/>
          <w:lang w:eastAsia="ko-KR"/>
        </w:rPr>
        <w:t>1,2</w:t>
      </w:r>
      <w:r>
        <w:rPr>
          <w:rFonts w:ascii="Times New Roman" w:hAnsi="Times New Roman"/>
          <w:color w:val="000000" w:themeColor="text1"/>
          <w:sz w:val="24"/>
        </w:rPr>
        <w:t xml:space="preserve">, </w:t>
      </w:r>
      <w:r>
        <w:rPr>
          <w:rFonts w:ascii="Times New Roman" w:eastAsia="Malgun Gothic" w:hAnsi="Times New Roman"/>
          <w:color w:val="000000" w:themeColor="text1"/>
          <w:sz w:val="24"/>
          <w:lang w:eastAsia="ko-KR"/>
        </w:rPr>
        <w:t>Nam-Joon Cho</w:t>
      </w:r>
      <w:r>
        <w:rPr>
          <w:rFonts w:ascii="Times New Roman" w:eastAsia="Malgun Gothic" w:hAnsi="Times New Roman"/>
          <w:color w:val="000000" w:themeColor="text1"/>
          <w:sz w:val="24"/>
          <w:vertAlign w:val="superscript"/>
          <w:lang w:eastAsia="ko-KR"/>
        </w:rPr>
        <w:t>3</w:t>
      </w:r>
      <w:r>
        <w:rPr>
          <w:rFonts w:ascii="Times New Roman" w:hAnsi="Times New Roman"/>
          <w:color w:val="000000" w:themeColor="text1"/>
          <w:sz w:val="24"/>
        </w:rPr>
        <w:t>*</w:t>
      </w:r>
      <w:r>
        <w:rPr>
          <w:rFonts w:ascii="Times New Roman" w:eastAsia="Malgun Gothic" w:hAnsi="Times New Roman"/>
          <w:color w:val="000000" w:themeColor="text1"/>
          <w:sz w:val="24"/>
          <w:lang w:eastAsia="ko-KR"/>
        </w:rPr>
        <w:t xml:space="preserve">, </w:t>
      </w:r>
      <w:r>
        <w:rPr>
          <w:rFonts w:ascii="Times New Roman" w:hAnsi="Times New Roman"/>
          <w:color w:val="000000" w:themeColor="text1"/>
          <w:sz w:val="24"/>
        </w:rPr>
        <w:t>Bae</w:t>
      </w:r>
      <w:r>
        <w:rPr>
          <w:rFonts w:ascii="Times New Roman" w:eastAsia="Malgun Gothic" w:hAnsi="Times New Roman"/>
          <w:color w:val="000000" w:themeColor="text1"/>
          <w:sz w:val="24"/>
          <w:lang w:eastAsia="ko-KR"/>
        </w:rPr>
        <w:t xml:space="preserve"> H</w:t>
      </w:r>
      <w:r>
        <w:rPr>
          <w:rFonts w:ascii="Times New Roman" w:hAnsi="Times New Roman"/>
          <w:color w:val="000000" w:themeColor="text1"/>
          <w:sz w:val="24"/>
        </w:rPr>
        <w:t>oon Lee</w:t>
      </w:r>
      <w:r>
        <w:rPr>
          <w:rFonts w:ascii="Times New Roman" w:eastAsia="Malgun Gothic" w:hAnsi="Times New Roman"/>
          <w:color w:val="000000" w:themeColor="text1"/>
          <w:sz w:val="24"/>
          <w:vertAlign w:val="superscript"/>
          <w:lang w:eastAsia="ko-KR"/>
        </w:rPr>
        <w:t>1,2</w:t>
      </w:r>
      <w:r>
        <w:rPr>
          <w:rFonts w:ascii="Times New Roman" w:hAnsi="Times New Roman"/>
          <w:color w:val="000000" w:themeColor="text1"/>
          <w:sz w:val="24"/>
        </w:rPr>
        <w:t>*</w:t>
      </w:r>
      <w:bookmarkEnd w:id="1"/>
    </w:p>
    <w:p w:rsidR="004162B6" w:rsidRDefault="004162B6">
      <w:pPr>
        <w:spacing w:line="360" w:lineRule="auto"/>
        <w:jc w:val="center"/>
        <w:rPr>
          <w:rFonts w:ascii="Times New Roman" w:eastAsia="Malgun Gothic" w:hAnsi="Times New Roman"/>
          <w:b/>
          <w:bCs/>
          <w:color w:val="000000" w:themeColor="text1"/>
          <w:sz w:val="24"/>
          <w:lang w:eastAsia="ko-KR"/>
        </w:rPr>
      </w:pPr>
    </w:p>
    <w:p w:rsidR="004162B6" w:rsidRDefault="002F0102">
      <w:pPr>
        <w:pStyle w:val="Addresses"/>
        <w:spacing w:line="360" w:lineRule="auto"/>
        <w:rPr>
          <w:color w:val="000000" w:themeColor="text1"/>
          <w:lang w:val="en-SG"/>
        </w:rPr>
      </w:pPr>
      <w:r>
        <w:rPr>
          <w:color w:val="000000" w:themeColor="text1"/>
          <w:lang w:val="en-SG"/>
        </w:rPr>
        <w:t xml:space="preserve">1 </w:t>
      </w:r>
      <w:bookmarkStart w:id="2" w:name="_Hlk533665437"/>
      <w:r>
        <w:rPr>
          <w:color w:val="000000" w:themeColor="text1"/>
          <w:lang w:val="en-SG"/>
        </w:rPr>
        <w:t xml:space="preserve">School of Ophthalmology &amp; Optometry, Eye Hospital, School of Biomedical Engineering, Wenzhou Medical University, Wenzhou, Zhejiang 325027, China </w:t>
      </w:r>
      <w:bookmarkEnd w:id="2"/>
    </w:p>
    <w:p w:rsidR="004162B6" w:rsidRDefault="002F0102">
      <w:pPr>
        <w:pStyle w:val="Addresses"/>
        <w:spacing w:line="360" w:lineRule="auto"/>
        <w:rPr>
          <w:color w:val="000000" w:themeColor="text1"/>
          <w:lang w:val="en-SG"/>
        </w:rPr>
      </w:pPr>
      <w:r>
        <w:rPr>
          <w:color w:val="000000" w:themeColor="text1"/>
          <w:lang w:val="en-SG"/>
        </w:rPr>
        <w:t xml:space="preserve">2 </w:t>
      </w:r>
      <w:bookmarkStart w:id="3" w:name="_Hlk533665521"/>
      <w:r>
        <w:rPr>
          <w:color w:val="000000" w:themeColor="text1"/>
          <w:lang w:val="en-SG"/>
        </w:rPr>
        <w:t>Wenzhou Institute of Biomaterials and Engineering, CAS, Wenzhou, Zhejiang 325011, China</w:t>
      </w:r>
      <w:bookmarkEnd w:id="3"/>
    </w:p>
    <w:p w:rsidR="004162B6" w:rsidRDefault="002F0102">
      <w:pPr>
        <w:pStyle w:val="Addresses"/>
        <w:spacing w:line="360" w:lineRule="auto"/>
        <w:rPr>
          <w:rFonts w:eastAsia="Malgun Gothic"/>
          <w:color w:val="000000" w:themeColor="text1"/>
          <w:lang w:eastAsia="ko-KR"/>
        </w:rPr>
      </w:pPr>
      <w:r>
        <w:rPr>
          <w:rFonts w:eastAsia="Malgun Gothic"/>
          <w:color w:val="000000" w:themeColor="text1"/>
          <w:lang w:eastAsia="ko-KR"/>
        </w:rPr>
        <w:t xml:space="preserve">3 </w:t>
      </w:r>
      <w:bookmarkStart w:id="4" w:name="_Hlk533665529"/>
      <w:r>
        <w:rPr>
          <w:rFonts w:eastAsia="Malgun Gothic"/>
          <w:color w:val="000000" w:themeColor="text1"/>
          <w:lang w:eastAsia="ko-KR"/>
        </w:rPr>
        <w:t xml:space="preserve">School of Materials Science and Engineering, Nanyang Technological University, </w:t>
      </w:r>
      <w:r>
        <w:rPr>
          <w:color w:val="000000" w:themeColor="text1"/>
        </w:rPr>
        <w:t>639798</w:t>
      </w:r>
      <w:r>
        <w:rPr>
          <w:rFonts w:eastAsia="Malgun Gothic"/>
          <w:color w:val="000000" w:themeColor="text1"/>
          <w:lang w:eastAsia="ko-KR"/>
        </w:rPr>
        <w:t>, Singapore</w:t>
      </w:r>
      <w:bookmarkEnd w:id="4"/>
    </w:p>
    <w:p w:rsidR="004162B6" w:rsidRDefault="004162B6">
      <w:pPr>
        <w:pStyle w:val="Addresses"/>
        <w:spacing w:line="360" w:lineRule="auto"/>
        <w:rPr>
          <w:rFonts w:eastAsia="Malgun Gothic"/>
          <w:color w:val="000000" w:themeColor="text1"/>
          <w:lang w:eastAsia="ko-KR"/>
        </w:rPr>
      </w:pPr>
    </w:p>
    <w:p w:rsidR="004162B6" w:rsidRDefault="002F0102">
      <w:pPr>
        <w:pStyle w:val="Addresses"/>
        <w:spacing w:line="360" w:lineRule="auto"/>
        <w:rPr>
          <w:rFonts w:eastAsia="Malgun Gothic"/>
          <w:color w:val="000000" w:themeColor="text1"/>
          <w:lang w:eastAsia="ko-KR"/>
        </w:rPr>
      </w:pPr>
      <w:r>
        <w:rPr>
          <w:color w:val="000000" w:themeColor="text1"/>
        </w:rPr>
        <w:t xml:space="preserve">E-mail: </w:t>
      </w:r>
      <w:hyperlink r:id="rId9" w:history="1">
        <w:r>
          <w:rPr>
            <w:rStyle w:val="Hyperlink"/>
            <w:color w:val="000000" w:themeColor="text1"/>
          </w:rPr>
          <w:t>njcho@ntu.edu.sg</w:t>
        </w:r>
      </w:hyperlink>
    </w:p>
    <w:p w:rsidR="004162B6" w:rsidRDefault="002F0102">
      <w:pPr>
        <w:pStyle w:val="Addresses"/>
        <w:spacing w:line="360" w:lineRule="auto"/>
        <w:rPr>
          <w:rFonts w:eastAsia="Malgun Gothic"/>
          <w:color w:val="000000" w:themeColor="text1"/>
          <w:lang w:eastAsia="ko-KR"/>
        </w:rPr>
      </w:pPr>
      <w:r>
        <w:rPr>
          <w:color w:val="000000" w:themeColor="text1"/>
        </w:rPr>
        <w:t>E-mail: bhlee@wibe.ac.cn</w:t>
      </w:r>
    </w:p>
    <w:p w:rsidR="004162B6" w:rsidRDefault="002F0102">
      <w:pPr>
        <w:widowControl/>
        <w:spacing w:after="200" w:line="360" w:lineRule="auto"/>
        <w:jc w:val="left"/>
        <w:rPr>
          <w:rFonts w:ascii="Times New Roman" w:eastAsia="Malgun Gothic" w:hAnsi="Times New Roman"/>
          <w:b/>
          <w:bCs/>
          <w:color w:val="000000" w:themeColor="text1"/>
          <w:sz w:val="24"/>
          <w:lang w:eastAsia="ko-KR"/>
        </w:rPr>
      </w:pPr>
      <w:r>
        <w:rPr>
          <w:rFonts w:ascii="Times New Roman" w:eastAsia="Malgun Gothic" w:hAnsi="Times New Roman"/>
          <w:b/>
          <w:bCs/>
          <w:color w:val="000000" w:themeColor="text1"/>
          <w:sz w:val="24"/>
          <w:lang w:eastAsia="ko-KR"/>
        </w:rPr>
        <w:br w:type="page"/>
      </w:r>
    </w:p>
    <w:p w:rsidR="004162B6" w:rsidRDefault="002F0102">
      <w:pPr>
        <w:widowControl/>
        <w:spacing w:after="200" w:line="240" w:lineRule="auto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lastRenderedPageBreak/>
        <w:t>Table S1. Summary of some previous GelMA studies showing various r</w:t>
      </w:r>
      <w:r>
        <w:rPr>
          <w:rFonts w:ascii="Times New Roman" w:hAnsi="Times New Roman"/>
          <w:sz w:val="24"/>
        </w:rPr>
        <w:t>eaction parameters, degrees of substitution, and properties.</w:t>
      </w:r>
    </w:p>
    <w:tbl>
      <w:tblPr>
        <w:tblStyle w:val="TableGrid"/>
        <w:tblW w:w="8545" w:type="dxa"/>
        <w:tblLayout w:type="fixed"/>
        <w:tblLook w:val="04A0" w:firstRow="1" w:lastRow="0" w:firstColumn="1" w:lastColumn="0" w:noHBand="0" w:noVBand="1"/>
      </w:tblPr>
      <w:tblGrid>
        <w:gridCol w:w="1132"/>
        <w:gridCol w:w="848"/>
        <w:gridCol w:w="1134"/>
        <w:gridCol w:w="850"/>
        <w:gridCol w:w="709"/>
        <w:gridCol w:w="567"/>
        <w:gridCol w:w="567"/>
        <w:gridCol w:w="2149"/>
        <w:gridCol w:w="589"/>
      </w:tblGrid>
      <w:tr w:rsidR="004162B6">
        <w:trPr>
          <w:trHeight w:val="801"/>
        </w:trPr>
        <w:tc>
          <w:tcPr>
            <w:tcW w:w="1132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Authors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latin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ype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AA (mL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/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gelatin (1 g)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Buffer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vertAlign w:val="superscript"/>
              </w:rPr>
              <w:t>a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</w:t>
            </w:r>
            <w:proofErr w:type="spellEnd"/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(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C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proofErr w:type="spellStart"/>
            <w:proofErr w:type="gram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vertAlign w:val="superscript"/>
              </w:rPr>
              <w:t>b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t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 (</w:t>
            </w:r>
            <w:proofErr w:type="gramEnd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h)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DS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(%)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bookmarkStart w:id="5" w:name="_Hlk1576599"/>
            <w:proofErr w:type="spellStart"/>
            <w:r>
              <w:rPr>
                <w:rFonts w:ascii="Times New Roman" w:hAnsi="Times New Roman"/>
                <w:i/>
                <w:iCs/>
                <w:color w:val="000000"/>
                <w:sz w:val="18"/>
                <w:szCs w:val="18"/>
                <w:vertAlign w:val="superscript"/>
              </w:rPr>
              <w:t>c</w:t>
            </w: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Mechanical</w:t>
            </w:r>
            <w:proofErr w:type="spellEnd"/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 xml:space="preserve"> properties</w:t>
            </w:r>
          </w:p>
          <w:bookmarkEnd w:id="5"/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(at a concentration)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18"/>
                <w:szCs w:val="18"/>
              </w:rPr>
              <w:t>Ref.</w:t>
            </w:r>
          </w:p>
        </w:tc>
      </w:tr>
      <w:tr w:rsidR="004162B6">
        <w:tc>
          <w:tcPr>
            <w:tcW w:w="1132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Nichol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et al.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ype A (300 bloom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1.4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bout 30 kPa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5%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bout 15 kPa (10%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bout 4 kPa (5%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compression test)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</w:tr>
      <w:tr w:rsidR="004162B6">
        <w:tc>
          <w:tcPr>
            <w:tcW w:w="1132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Pedro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ype A (300 bloom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5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5 kPa (10%) (compression test)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</w:tr>
      <w:tr w:rsidR="004162B6">
        <w:tc>
          <w:tcPr>
            <w:tcW w:w="1132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Ahadian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ype A (300 bloom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0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 kPa (20%)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</w:tr>
      <w:tr w:rsidR="004162B6">
        <w:tc>
          <w:tcPr>
            <w:tcW w:w="1132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Schuurman et al.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ype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5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bout 180 kPa (20%, crosslinked at 37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bout 250 kPa (20%, crosslinked at 25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compression test)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</w:tr>
      <w:tr w:rsidR="004162B6">
        <w:tc>
          <w:tcPr>
            <w:tcW w:w="1132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Kaemmerer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ype 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5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0-80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9 kPa (7%, at 37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.7 kPa (5%, at 37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0.5 kPa (2.5%, at 37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compression test)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</w:tr>
      <w:tr w:rsidR="004162B6">
        <w:tc>
          <w:tcPr>
            <w:tcW w:w="1132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Kolesky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t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al.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ype A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300 bloom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4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20 kPa 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15%, physical gel at 4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)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</w:t>
            </w:r>
          </w:p>
        </w:tc>
      </w:tr>
      <w:tr w:rsidR="004162B6">
        <w:tc>
          <w:tcPr>
            <w:tcW w:w="1132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wald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ype A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33 bloom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.92 kPa (10%)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Sewald&lt;/Author&gt;&lt;Year&gt;2018&lt;/Year&gt;&lt;RecNum&gt;2565&lt;/RecNum&gt;&lt;DisplayText&gt;&lt;style face="superscript"&gt;7&lt;/style&gt;&lt;/DisplayText&gt;&lt;record&gt;&lt;rec-number&gt;2565&lt;/rec-number&gt;&lt;foreign-keys&gt;&lt;key app="EN" db-id="2xfaw5wxf2epsdea2f8xzfeifrdfxt0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v2wdw" timestamp="1544942743"&gt;2565&lt;/key&gt;&lt;/foreign-keys&gt;&lt;ref-type name="Journal Article"&gt;17&lt;/ref-type&gt;&lt;contributors&gt;&lt;authors&gt;&lt;author&gt;Sewald, L.&lt;/author&gt;&lt;author&gt;Claassen, C.&lt;/author&gt;&lt;author&gt;Gotz, T.&lt;/author&gt;&lt;author&gt;Claassen, M. H.&lt;/author&gt;&lt;author&gt;Truffault, 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>V.&lt;/author&gt;&lt;author&gt;Tovar, G. E. M.&lt;/author&gt;&lt;author&gt;Southan, A.&lt;/author&gt;&lt;author&gt;Borchers, K.&lt;/author&gt;&lt;/authors&gt;&lt;/contributors&gt;&lt;auth-address&gt;Institute of Interfacial Process Engineering and Plasma Technology IGVP, University of Stuttgart, Nobelstrasse 12, 70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>569, Stuttgart, Germany.&amp;#xD;Max Planck Institute for Developmental Biology, Max-Planck-Ring 5, 72076, Tubingen, Germany.&amp;#xD;Fraunhofer Institute for Interfacial Engineering and Biotechnology IGB, Nobelstrasse 12, 70569, Stuttgart, Germany.&lt;/auth-address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>&lt;titles&gt;&lt;title&gt;Beyond the Modification Degree: Impact of Raw Material on Physicochemical Properties of Gelatin Type A and Type B Methacryloyls&lt;/title&gt;&lt;secondary-title&gt;Macromol Biosci&lt;/secondary-title&gt;&lt;/titles&gt;&lt;periodical&gt;&lt;full-title&gt;Macromol Biosci&lt;/full-t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>itle&gt;&lt;/periodical&gt;&lt;pages&gt;e1800168&lt;/pages&gt;&lt;volume&gt;18&lt;/volume&gt;&lt;number&gt;12&lt;/number&gt;&lt;edition&gt;2018/10/05&lt;/edition&gt;&lt;keywords&gt;&lt;keyword&gt;hydrodynamic radius&lt;/keyword&gt;&lt;keyword&gt;isoelectric point&lt;/keyword&gt;&lt;keyword&gt;methacryloylated and acetylated gelatin&lt;/keyword&gt;&lt;keywo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>rd&gt;storage modulus&lt;/keyword&gt;&lt;keyword&gt;viscosity&lt;/keyword&gt;&lt;/keywords&gt;&lt;dates&gt;&lt;year&gt;2018&lt;/year&gt;&lt;pub-dates&gt;&lt;date&gt;Dec&lt;/date&gt;&lt;/pub-dates&gt;&lt;/dates&gt;&lt;isbn&gt;1616-5195 (Electronic)&amp;#xD;1616-5187 (Linking)&lt;/isbn&gt;&lt;accession-num&gt;30286274&lt;/accession-num&gt;&lt;urls&gt;&lt;related-urls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>&lt;url&gt;https://www.ncbi.nlm.nih.gov/pubmed/30286274&lt;/url&gt;&lt;/related-urls&gt;&lt;/urls&gt;&lt;electronic-resource-num&gt;10.1002/mabi.201800168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162B6">
        <w:tc>
          <w:tcPr>
            <w:tcW w:w="1132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ee et al.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ype A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75 bloom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B/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H adjustmen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7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83.2 kPa 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30%)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Lee&lt;/Author&gt;&lt;Year&gt;2015&lt;/Year&gt;&lt;RecNum&gt;125&lt;/RecNum&gt;&lt;DisplayText&gt;&lt;style face="superscript"&gt;8&lt;/style&gt;&lt;/DisplayText&gt;&lt;record&gt;&lt;rec-number&gt;125&lt;/rec-number&gt;&lt;foreign-keys&gt;&lt;key app="EN" db-id="2xfaw5wxf2epsdea2f8xzfeifrdfxt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>0v2wdw" timestamp="1525756819"&gt;125&lt;/key&gt;&lt;key app="ENWeb" db-id=""&gt;0&lt;/key&gt;&lt;/foreign-keys&gt;&lt;ref-type name="Journal Article"&gt;17&lt;/ref-type&gt;&lt;contributors&gt;&lt;authors&gt;&lt;author&gt;Lee, Bae Hoon&lt;/author&gt;&lt;author&gt;Shirahama, Hitomi&lt;/author&gt;&lt;author&gt;Cho, Nam-Joon&lt;/author&gt;&lt;auth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>or&gt;Tan, Lay Poh&lt;/author&gt;&lt;/authors&gt;&lt;/contributors&gt;&lt;titles&gt;&lt;title&gt;Efficient and controllable synthesis of highly substituted gelatin methacrylamide for mechanically stiff hydrogels&lt;/title&gt;&lt;secondary-title&gt;RSC Advances&lt;/secondary-title&gt;&lt;/titles&gt;&lt;periodical&gt;&lt;f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>ull-title&gt;RSC Advances&lt;/full-title&gt;&lt;/periodical&gt;&lt;pages&gt;106094-106097&lt;/pages&gt;&lt;volume&gt;5&lt;/volume&gt;&lt;number&gt;128&lt;/number&gt;&lt;section&gt;106094&lt;/section&gt;&lt;dates&gt;&lt;year&gt;2015&lt;/year&gt;&lt;/dates&gt;&lt;isbn&gt;2046-2069&lt;/isbn&gt;&lt;urls&gt;&lt;/urls&gt;&lt;electronic-resource-num&gt;10.1039/c5ra22028a&lt;/elect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>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162B6">
        <w:tc>
          <w:tcPr>
            <w:tcW w:w="1132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ee et al.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ype A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75 bloom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S/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H adjustment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6.2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-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8</w:t>
            </w:r>
          </w:p>
        </w:tc>
      </w:tr>
      <w:tr w:rsidR="004162B6">
        <w:tc>
          <w:tcPr>
            <w:tcW w:w="1132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ee et al.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ype A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175 bloom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.6 kPa (30%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4.7 kPa (20%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.1 kPa (10%)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SG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 w:rsidR="004162B6">
        <w:tc>
          <w:tcPr>
            <w:tcW w:w="1132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Lee et al.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ype B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25 bloom)</w:t>
            </w:r>
          </w:p>
          <w:p w:rsidR="004162B6" w:rsidRDefault="004162B6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B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.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4.9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7.3 kPa (30%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3.1 kPa (20%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.0 kPa (10%)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  <w:lang w:val="en-SG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9</w:t>
            </w:r>
          </w:p>
        </w:tc>
      </w:tr>
      <w:tr w:rsidR="004162B6">
        <w:tc>
          <w:tcPr>
            <w:tcW w:w="1132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/>
                <w:color w:val="000000"/>
                <w:sz w:val="18"/>
                <w:szCs w:val="18"/>
              </w:rPr>
              <w:t>Sewald</w:t>
            </w:r>
            <w:proofErr w:type="spellEnd"/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 et al.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ype B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32 bloom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1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37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3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4.40 kPa (10%)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begin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 ADDIN EN.CITE &lt;EndNote&gt;&lt;Cite&gt;&lt;Author&gt;Sewald&lt;/Author&gt;&lt;Year&gt;2018&lt;/Year&gt;&lt;RecNum&gt;2565&lt;/RecNum&gt;&lt;DisplayText&gt;&lt;style face="superscript"&gt;7&lt;/style&gt;&lt;/DisplayText&gt;&lt;record&gt;&lt;rec-number&gt;2565&lt;/rec-number&gt;&lt;foreign-keys&gt;&lt;key app="EN" db-id="2xfaw5wxf2epsdea2f8xzfeifrdfxt0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 xml:space="preserve">v2wdw" timestamp="1544942743"&gt;2565&lt;/key&gt;&lt;/foreign-keys&gt;&lt;ref-type name="Journal Article"&gt;17&lt;/ref-type&gt;&lt;contributors&gt;&lt;authors&gt;&lt;author&gt;Sewald, L.&lt;/author&gt;&lt;author&gt;Claassen, C.&lt;/author&gt;&lt;author&gt;Gotz, T.&lt;/author&gt;&lt;author&gt;Claassen, M. H.&lt;/author&gt;&lt;author&gt;Truffault, 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>V.&lt;/author&gt;&lt;author&gt;Tovar, G. E. M.&lt;/author&gt;&lt;author&gt;Southan, A.&lt;/author&gt;&lt;author&gt;Borchers, K.&lt;/author&gt;&lt;/authors&gt;&lt;/contributors&gt;&lt;auth-address&gt;Institute of Interfacial Process Engineering and Plasma Technology IGVP, University of Stuttgart, Nobelstrasse 12, 70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>569, Stuttgart, Germany.&amp;#xD;Max Planck Institute for Developmental Biology, Max-Planck-Ring 5, 72076, Tubingen, Germany.&amp;#xD;Fraunhofer Institute for Interfacial Engineering and Biotechnology IGB, Nobelstrasse 12, 70569, Stuttgart, Germany.&lt;/auth-address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>&lt;titles&gt;&lt;title&gt;Beyond the Modification Degree: Impact of Raw Material on Physicochemical Properties of Gelatin Type A and Type B Methacryloyls&lt;/title&gt;&lt;secondary-title&gt;Macromol Biosci&lt;/secondary-title&gt;&lt;/titles&gt;&lt;periodical&gt;&lt;full-title&gt;Macromol Biosci&lt;/full-t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>itle&gt;&lt;/periodical&gt;&lt;pages&gt;e1800168&lt;/pages&gt;&lt;volume&gt;18&lt;/volume&gt;&lt;number&gt;12&lt;/number&gt;&lt;edition&gt;2018/10/05&lt;/edition&gt;&lt;keywords&gt;&lt;keyword&gt;hydrodynamic radius&lt;/keyword&gt;&lt;keyword&gt;isoelectric point&lt;/keyword&gt;&lt;keyword&gt;methacryloylated and acetylated gelatin&lt;/keyword&gt;&lt;keywo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>rd&gt;storage modulus&lt;/keyword&gt;&lt;keyword&gt;viscosity&lt;/keyword&gt;&lt;/keywords&gt;&lt;dates&gt;&lt;year&gt;2018&lt;/year&gt;&lt;pub-dates&gt;&lt;date&gt;Dec&lt;/date&gt;&lt;/pub-dates&gt;&lt;/dates&gt;&lt;isbn&gt;1616-5195 (Electronic)&amp;#xD;1616-5187 (Linking)&lt;/isbn&gt;&lt;accession-num&gt;30286274&lt;/accession-num&gt;&lt;urls&gt;&lt;related-urls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instrText>&lt;url&gt;https://www.ncbi.nlm.nih.gov/pubmed/30286274&lt;/url&gt;&lt;/related-urls&gt;&lt;/urls&gt;&lt;electronic-resource-num&gt;10.1002/mabi.201800168&lt;/electronic-resource-num&gt;&lt;/record&gt;&lt;/Cite&gt;&lt;/EndNote&gt;</w:instrTex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separate"/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7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fldChar w:fldCharType="end"/>
            </w:r>
          </w:p>
        </w:tc>
      </w:tr>
      <w:tr w:rsidR="004162B6">
        <w:tc>
          <w:tcPr>
            <w:tcW w:w="1132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Hoch et al.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ype B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25 bloom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8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-5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7.2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About 100 kPa 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(30%, at 37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30 kPa (20%, at 37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7 kPa (10%, at 37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)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0</w:t>
            </w:r>
          </w:p>
        </w:tc>
      </w:tr>
      <w:tr w:rsidR="004162B6">
        <w:tc>
          <w:tcPr>
            <w:tcW w:w="1132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Billet et al.</w:t>
            </w:r>
          </w:p>
        </w:tc>
        <w:tc>
          <w:tcPr>
            <w:tcW w:w="848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Type B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57 bloom)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0.0566</w:t>
            </w:r>
          </w:p>
        </w:tc>
        <w:tc>
          <w:tcPr>
            <w:tcW w:w="850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PBS</w:t>
            </w:r>
          </w:p>
        </w:tc>
        <w:tc>
          <w:tcPr>
            <w:tcW w:w="70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40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567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66</w:t>
            </w:r>
          </w:p>
        </w:tc>
        <w:tc>
          <w:tcPr>
            <w:tcW w:w="214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07 kPa 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(20%, at 37</w:t>
            </w:r>
            <w:r>
              <w:rPr>
                <w:rFonts w:ascii="Times New Roman" w:hAnsi="Times New Roman" w:hint="eastAsia"/>
                <w:color w:val="000000"/>
                <w:sz w:val="18"/>
                <w:szCs w:val="18"/>
              </w:rPr>
              <w:t xml:space="preserve">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4 kPa (10%, at 37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)</w:t>
            </w:r>
          </w:p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 xml:space="preserve">1.5 kPa (5%, at 37 </w:t>
            </w:r>
            <w:r>
              <w:rPr>
                <w:rFonts w:ascii="Times New Roman" w:hAnsi="Times New Roman"/>
                <w:color w:val="000000"/>
                <w:sz w:val="18"/>
                <w:szCs w:val="18"/>
                <w:vertAlign w:val="superscript"/>
              </w:rPr>
              <w:t>o</w:t>
            </w:r>
            <w:r>
              <w:rPr>
                <w:rFonts w:ascii="Times New Roman" w:hAnsi="Times New Roman"/>
                <w:color w:val="000000"/>
                <w:sz w:val="18"/>
                <w:szCs w:val="18"/>
              </w:rPr>
              <w:t>C)</w:t>
            </w:r>
          </w:p>
        </w:tc>
        <w:tc>
          <w:tcPr>
            <w:tcW w:w="589" w:type="dxa"/>
            <w:shd w:val="clear" w:color="auto" w:fill="auto"/>
            <w:vAlign w:val="center"/>
          </w:tcPr>
          <w:p w:rsidR="004162B6" w:rsidRDefault="002F0102">
            <w:pPr>
              <w:widowControl/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18"/>
                <w:szCs w:val="18"/>
              </w:rPr>
            </w:pPr>
            <w:r>
              <w:rPr>
                <w:rFonts w:ascii="Times New Roman" w:hAnsi="Times New Roman"/>
                <w:color w:val="000000"/>
                <w:sz w:val="18"/>
                <w:szCs w:val="18"/>
              </w:rPr>
              <w:t>11</w:t>
            </w:r>
          </w:p>
        </w:tc>
      </w:tr>
    </w:tbl>
    <w:p w:rsidR="004162B6" w:rsidRDefault="002F0102">
      <w:pPr>
        <w:widowControl/>
        <w:spacing w:after="200" w:line="240" w:lineRule="auto"/>
        <w:rPr>
          <w:rFonts w:ascii="Times New Roman" w:hAnsi="Times New Roman"/>
          <w:b/>
          <w:bCs/>
          <w:color w:val="000000"/>
          <w:sz w:val="24"/>
        </w:rPr>
      </w:pPr>
      <w:r>
        <w:rPr>
          <w:rFonts w:ascii="Times New Roman" w:hAnsi="Times New Roman"/>
          <w:sz w:val="24"/>
        </w:rPr>
        <w:t xml:space="preserve">The symbol of </w:t>
      </w:r>
      <w:r>
        <w:rPr>
          <w:rFonts w:ascii="Times New Roman" w:hAnsi="Times New Roman"/>
          <w:i/>
          <w:iCs/>
          <w:sz w:val="24"/>
        </w:rPr>
        <w:t>a</w:t>
      </w:r>
      <w:r>
        <w:rPr>
          <w:rFonts w:ascii="Times New Roman" w:hAnsi="Times New Roman"/>
          <w:sz w:val="24"/>
        </w:rPr>
        <w:t xml:space="preserve"> indicates the reaction temperature; </w:t>
      </w:r>
      <w:r>
        <w:rPr>
          <w:rFonts w:ascii="Times New Roman" w:hAnsi="Times New Roman"/>
          <w:i/>
          <w:iCs/>
          <w:sz w:val="24"/>
        </w:rPr>
        <w:t>b</w:t>
      </w:r>
      <w:r>
        <w:rPr>
          <w:rFonts w:ascii="Times New Roman" w:hAnsi="Times New Roman"/>
          <w:sz w:val="24"/>
        </w:rPr>
        <w:t xml:space="preserve"> indicates the reaction time. </w:t>
      </w:r>
      <w:proofErr w:type="spellStart"/>
      <w:r>
        <w:rPr>
          <w:rFonts w:ascii="Times New Roman" w:hAnsi="Times New Roman"/>
          <w:i/>
          <w:iCs/>
          <w:color w:val="000000"/>
          <w:sz w:val="24"/>
          <w:vertAlign w:val="superscript"/>
        </w:rPr>
        <w:t>c</w:t>
      </w:r>
      <w:r>
        <w:rPr>
          <w:rFonts w:ascii="Times New Roman" w:hAnsi="Times New Roman"/>
          <w:bCs/>
          <w:color w:val="000000"/>
          <w:sz w:val="24"/>
        </w:rPr>
        <w:t>Mechanical</w:t>
      </w:r>
      <w:proofErr w:type="spellEnd"/>
      <w:r>
        <w:rPr>
          <w:rFonts w:ascii="Times New Roman" w:hAnsi="Times New Roman"/>
          <w:bCs/>
          <w:color w:val="000000"/>
          <w:sz w:val="24"/>
        </w:rPr>
        <w:t xml:space="preserve"> properties of GelMA samples were obtained from rheological measurements unless mentioned. </w:t>
      </w:r>
      <w:r>
        <w:rPr>
          <w:rFonts w:ascii="Times New Roman" w:hAnsi="Times New Roman"/>
          <w:sz w:val="24"/>
        </w:rPr>
        <w:t xml:space="preserve">PBS stands for phosphate buffered saline; CB stands </w:t>
      </w:r>
      <w:r>
        <w:rPr>
          <w:rFonts w:ascii="Times New Roman" w:hAnsi="Times New Roman"/>
          <w:sz w:val="24"/>
        </w:rPr>
        <w:lastRenderedPageBreak/>
        <w:t>for carbon</w:t>
      </w:r>
      <w:r>
        <w:rPr>
          <w:rFonts w:ascii="Times New Roman" w:hAnsi="Times New Roman" w:hint="eastAsia"/>
          <w:sz w:val="24"/>
          <w:highlight w:val="yellow"/>
        </w:rPr>
        <w:t>ate</w:t>
      </w:r>
      <w:r>
        <w:rPr>
          <w:rFonts w:ascii="Times New Roman" w:hAnsi="Times New Roman"/>
          <w:sz w:val="24"/>
        </w:rPr>
        <w:t>-bicarbonate (CB) buffer; MAA stands for methacrylic anhydride; DS stands for a degree</w:t>
      </w:r>
      <w:bookmarkStart w:id="6" w:name="_GoBack"/>
      <w:bookmarkEnd w:id="6"/>
      <w:r>
        <w:rPr>
          <w:rFonts w:ascii="Times New Roman" w:hAnsi="Times New Roman"/>
          <w:sz w:val="24"/>
        </w:rPr>
        <w:t xml:space="preserve"> of substitution.</w:t>
      </w:r>
    </w:p>
    <w:p w:rsidR="004162B6" w:rsidRDefault="002F0102">
      <w:pPr>
        <w:widowControl/>
        <w:jc w:val="left"/>
        <w:rPr>
          <w:rFonts w:ascii="Times New Roman" w:hAnsi="Times New Roman"/>
          <w:sz w:val="24"/>
          <w:lang w:val="en-SG"/>
        </w:rPr>
      </w:pPr>
      <w:r>
        <w:rPr>
          <w:noProof/>
        </w:rPr>
        <w:lastRenderedPageBreak/>
        <w:drawing>
          <wp:inline distT="0" distB="0" distL="0" distR="0">
            <wp:extent cx="4375150" cy="8421370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/>
                    <pic:cNvPicPr>
                      <a:picLocks noChangeAspect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83298" cy="843657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t xml:space="preserve"> </w:t>
      </w:r>
      <w:r>
        <w:rPr>
          <w:rFonts w:ascii="Times New Roman" w:hAnsi="Times New Roman"/>
          <w:sz w:val="24"/>
          <w:lang w:val="en-SG"/>
        </w:rPr>
        <w:br w:type="page"/>
      </w:r>
    </w:p>
    <w:p w:rsidR="004162B6" w:rsidRDefault="002F0102">
      <w:pPr>
        <w:widowControl/>
        <w:rPr>
          <w:rFonts w:ascii="Times New Roman" w:hAnsi="Times New Roman"/>
          <w:sz w:val="24"/>
          <w:lang w:val="en-SG"/>
        </w:rPr>
      </w:pPr>
      <w:r>
        <w:rPr>
          <w:rFonts w:ascii="Times New Roman" w:hAnsi="Times New Roman"/>
          <w:sz w:val="24"/>
          <w:lang w:val="en-SG"/>
        </w:rPr>
        <w:lastRenderedPageBreak/>
        <w:t xml:space="preserve">Figure S1. CD spectra of gelatin, DS60_1, and DS100_1 at various temperatures ranging from 3 to 60 </w:t>
      </w:r>
      <w:r>
        <w:rPr>
          <w:rFonts w:ascii="Times New Roman" w:hAnsi="Times New Roman"/>
          <w:sz w:val="24"/>
          <w:vertAlign w:val="superscript"/>
          <w:lang w:val="en-SG"/>
        </w:rPr>
        <w:t>o</w:t>
      </w:r>
      <w:r>
        <w:rPr>
          <w:rFonts w:ascii="Times New Roman" w:hAnsi="Times New Roman"/>
          <w:sz w:val="24"/>
          <w:lang w:val="en-SG"/>
        </w:rPr>
        <w:t>C at 0.25 mg mL</w:t>
      </w:r>
      <w:r>
        <w:rPr>
          <w:rFonts w:ascii="Times New Roman" w:hAnsi="Times New Roman"/>
          <w:sz w:val="24"/>
          <w:vertAlign w:val="superscript"/>
          <w:lang w:val="en-SG"/>
        </w:rPr>
        <w:t>-1</w:t>
      </w:r>
      <w:r>
        <w:rPr>
          <w:rFonts w:ascii="Times New Roman" w:hAnsi="Times New Roman"/>
          <w:sz w:val="24"/>
          <w:lang w:val="en-SG"/>
        </w:rPr>
        <w:t>. (a)  CD spectra of the gelati</w:t>
      </w:r>
      <w:r>
        <w:rPr>
          <w:rFonts w:ascii="Times New Roman" w:hAnsi="Times New Roman"/>
          <w:sz w:val="24"/>
          <w:lang w:val="en-SG"/>
        </w:rPr>
        <w:t xml:space="preserve">n solution. Gelatin exhibited a marked increase in the intensity at 199 nm and a decrease at 222 nm with increasing the temperature, indicating that increasing the temperature could elicit the random coil conformation of gelatin. (b) and (c) CD spectra of </w:t>
      </w:r>
      <w:r>
        <w:rPr>
          <w:rFonts w:ascii="Times New Roman" w:hAnsi="Times New Roman"/>
          <w:sz w:val="24"/>
          <w:lang w:val="en-SG"/>
        </w:rPr>
        <w:t>DS60_1 and DS100_1. DS60_1 and DS100_1 displayed a higher intensity at 199 nm and a lower intensity at 222 nm, compared with gelatin at low temperature, which means that the methacryloylation of gelatin is the main factor of decreasing the extent of triple</w:t>
      </w:r>
      <w:r>
        <w:rPr>
          <w:rFonts w:ascii="Times New Roman" w:hAnsi="Times New Roman"/>
          <w:sz w:val="24"/>
          <w:lang w:val="en-SG"/>
        </w:rPr>
        <w:t>-helix formation and increasing the random coil conformation. GelMA with a higher DS (DS100_1) exhibited a less temperature-sensitive phase transition, compare with GelMA with a lower DS (DS60_1) possibly because the high amount of the methacryloylation mi</w:t>
      </w:r>
      <w:r>
        <w:rPr>
          <w:rFonts w:ascii="Times New Roman" w:hAnsi="Times New Roman"/>
          <w:sz w:val="24"/>
          <w:lang w:val="en-SG"/>
        </w:rPr>
        <w:t>ght impair much of the original gelatin helix structure.</w:t>
      </w:r>
    </w:p>
    <w:p w:rsidR="004162B6" w:rsidRDefault="004162B6">
      <w:pPr>
        <w:widowControl/>
        <w:jc w:val="left"/>
        <w:rPr>
          <w:rFonts w:ascii="Times New Roman" w:hAnsi="Times New Roman"/>
          <w:sz w:val="24"/>
        </w:rPr>
      </w:pPr>
    </w:p>
    <w:p w:rsidR="004162B6" w:rsidRDefault="002F0102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t>References</w:t>
      </w:r>
    </w:p>
    <w:p w:rsidR="004162B6" w:rsidRDefault="002F010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fldChar w:fldCharType="begin"/>
      </w:r>
      <w:r>
        <w:rPr>
          <w:rFonts w:ascii="Times New Roman" w:hAnsi="Times New Roman" w:cs="Times New Roman"/>
          <w:sz w:val="24"/>
        </w:rPr>
        <w:instrText xml:space="preserve"> ADDIN EN.REFLIST </w:instrText>
      </w:r>
      <w:r>
        <w:rPr>
          <w:rFonts w:ascii="Times New Roman" w:hAnsi="Times New Roman" w:cs="Times New Roman"/>
          <w:sz w:val="24"/>
        </w:rPr>
        <w:fldChar w:fldCharType="separate"/>
      </w:r>
      <w:r>
        <w:rPr>
          <w:rFonts w:ascii="Times New Roman" w:hAnsi="Times New Roman" w:cs="Times New Roman"/>
          <w:sz w:val="24"/>
        </w:rPr>
        <w:t>1</w:t>
      </w:r>
      <w:r>
        <w:rPr>
          <w:rFonts w:ascii="Times New Roman" w:hAnsi="Times New Roman" w:cs="Times New Roman"/>
          <w:sz w:val="24"/>
        </w:rPr>
        <w:tab/>
        <w:t>Nichol, J. W.</w:t>
      </w:r>
      <w:r>
        <w:rPr>
          <w:rFonts w:ascii="Times New Roman" w:hAnsi="Times New Roman" w:cs="Times New Roman"/>
          <w:i/>
          <w:sz w:val="24"/>
        </w:rPr>
        <w:t xml:space="preserve"> et al.</w:t>
      </w:r>
      <w:r>
        <w:rPr>
          <w:rFonts w:ascii="Times New Roman" w:hAnsi="Times New Roman" w:cs="Times New Roman"/>
          <w:sz w:val="24"/>
        </w:rPr>
        <w:t xml:space="preserve"> Cell-laden microengineered gelatin methacrylate hydrogels. </w:t>
      </w:r>
      <w:r>
        <w:rPr>
          <w:rFonts w:ascii="Times New Roman" w:hAnsi="Times New Roman" w:cs="Times New Roman"/>
          <w:i/>
          <w:sz w:val="24"/>
        </w:rPr>
        <w:t>Biomaterial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31</w:t>
      </w:r>
      <w:r>
        <w:rPr>
          <w:rFonts w:ascii="Times New Roman" w:hAnsi="Times New Roman" w:cs="Times New Roman"/>
          <w:sz w:val="24"/>
        </w:rPr>
        <w:t>, 5536-5544, doi:10.1016/j.biomaterials.2010.03.064 (2010).</w:t>
      </w:r>
    </w:p>
    <w:p w:rsidR="004162B6" w:rsidRDefault="002F010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2</w:t>
      </w:r>
      <w:r>
        <w:rPr>
          <w:rFonts w:ascii="Times New Roman" w:hAnsi="Times New Roman" w:cs="Times New Roman"/>
          <w:sz w:val="24"/>
        </w:rPr>
        <w:tab/>
        <w:t>Pedron, S.</w:t>
      </w:r>
      <w:r>
        <w:rPr>
          <w:rFonts w:ascii="Times New Roman" w:hAnsi="Times New Roman" w:cs="Times New Roman"/>
          <w:sz w:val="24"/>
        </w:rPr>
        <w:t xml:space="preserve">, Becka, E. &amp; Harley, B. A. Regulation of glioma cell phenotype in 3D matrices by hyaluronic acid. </w:t>
      </w:r>
      <w:r>
        <w:rPr>
          <w:rFonts w:ascii="Times New Roman" w:hAnsi="Times New Roman" w:cs="Times New Roman"/>
          <w:i/>
          <w:sz w:val="24"/>
        </w:rPr>
        <w:t>Biomaterial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34</w:t>
      </w:r>
      <w:r>
        <w:rPr>
          <w:rFonts w:ascii="Times New Roman" w:hAnsi="Times New Roman" w:cs="Times New Roman"/>
          <w:sz w:val="24"/>
        </w:rPr>
        <w:t>, 7408-7417, doi:10.1016/j.biomaterials.2013.06.024 (2013).</w:t>
      </w:r>
    </w:p>
    <w:p w:rsidR="004162B6" w:rsidRDefault="002F010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3</w:t>
      </w:r>
      <w:r>
        <w:rPr>
          <w:rFonts w:ascii="Times New Roman" w:hAnsi="Times New Roman" w:cs="Times New Roman"/>
          <w:sz w:val="24"/>
        </w:rPr>
        <w:tab/>
        <w:t>Ahadian, S.</w:t>
      </w:r>
      <w:r>
        <w:rPr>
          <w:rFonts w:ascii="Times New Roman" w:hAnsi="Times New Roman" w:cs="Times New Roman"/>
          <w:i/>
          <w:sz w:val="24"/>
        </w:rPr>
        <w:t xml:space="preserve"> et al.</w:t>
      </w:r>
      <w:r>
        <w:rPr>
          <w:rFonts w:ascii="Times New Roman" w:hAnsi="Times New Roman" w:cs="Times New Roman"/>
          <w:sz w:val="24"/>
        </w:rPr>
        <w:t xml:space="preserve"> Interdigitated array of Pt electrodes for electrical stimulat</w:t>
      </w:r>
      <w:r>
        <w:rPr>
          <w:rFonts w:ascii="Times New Roman" w:hAnsi="Times New Roman" w:cs="Times New Roman"/>
          <w:sz w:val="24"/>
        </w:rPr>
        <w:t xml:space="preserve">ion and engineering of aligned muscle tissue. </w:t>
      </w:r>
      <w:r>
        <w:rPr>
          <w:rFonts w:ascii="Times New Roman" w:hAnsi="Times New Roman" w:cs="Times New Roman"/>
          <w:i/>
          <w:sz w:val="24"/>
        </w:rPr>
        <w:t>Lab Chip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12</w:t>
      </w:r>
      <w:r>
        <w:rPr>
          <w:rFonts w:ascii="Times New Roman" w:hAnsi="Times New Roman" w:cs="Times New Roman"/>
          <w:sz w:val="24"/>
        </w:rPr>
        <w:t>, 3491-3503, doi:10.1039/c2lc40479f (2012).</w:t>
      </w:r>
    </w:p>
    <w:p w:rsidR="004162B6" w:rsidRDefault="002F010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4</w:t>
      </w:r>
      <w:r>
        <w:rPr>
          <w:rFonts w:ascii="Times New Roman" w:hAnsi="Times New Roman" w:cs="Times New Roman"/>
          <w:sz w:val="24"/>
        </w:rPr>
        <w:tab/>
        <w:t>Schuurman, W.</w:t>
      </w:r>
      <w:r>
        <w:rPr>
          <w:rFonts w:ascii="Times New Roman" w:hAnsi="Times New Roman" w:cs="Times New Roman"/>
          <w:i/>
          <w:sz w:val="24"/>
        </w:rPr>
        <w:t xml:space="preserve"> et al.</w:t>
      </w:r>
      <w:r>
        <w:rPr>
          <w:rFonts w:ascii="Times New Roman" w:hAnsi="Times New Roman" w:cs="Times New Roman"/>
          <w:sz w:val="24"/>
        </w:rPr>
        <w:t xml:space="preserve"> Gelatin-methacrylamide hydrogels as potential biomaterials for fabrication of tissue-engineered cartilage constructs. </w:t>
      </w:r>
      <w:r>
        <w:rPr>
          <w:rFonts w:ascii="Times New Roman" w:hAnsi="Times New Roman" w:cs="Times New Roman"/>
          <w:i/>
          <w:sz w:val="24"/>
        </w:rPr>
        <w:t>Macromol Biosc</w:t>
      </w:r>
      <w:r>
        <w:rPr>
          <w:rFonts w:ascii="Times New Roman" w:hAnsi="Times New Roman" w:cs="Times New Roman"/>
          <w:i/>
          <w:sz w:val="24"/>
        </w:rPr>
        <w:t>i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13</w:t>
      </w:r>
      <w:r>
        <w:rPr>
          <w:rFonts w:ascii="Times New Roman" w:hAnsi="Times New Roman" w:cs="Times New Roman"/>
          <w:sz w:val="24"/>
        </w:rPr>
        <w:t>, 551-561, doi:10.1002/mabi.201200471 (2013).</w:t>
      </w:r>
    </w:p>
    <w:p w:rsidR="004162B6" w:rsidRDefault="002F010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5</w:t>
      </w:r>
      <w:r>
        <w:rPr>
          <w:rFonts w:ascii="Times New Roman" w:hAnsi="Times New Roman" w:cs="Times New Roman"/>
          <w:sz w:val="24"/>
        </w:rPr>
        <w:tab/>
        <w:t>Kaemmerer, E.</w:t>
      </w:r>
      <w:r>
        <w:rPr>
          <w:rFonts w:ascii="Times New Roman" w:hAnsi="Times New Roman" w:cs="Times New Roman"/>
          <w:i/>
          <w:sz w:val="24"/>
        </w:rPr>
        <w:t xml:space="preserve"> et al.</w:t>
      </w:r>
      <w:r>
        <w:rPr>
          <w:rFonts w:ascii="Times New Roman" w:hAnsi="Times New Roman" w:cs="Times New Roman"/>
          <w:sz w:val="24"/>
        </w:rPr>
        <w:t xml:space="preserve"> Gelatine methacrylamide-based hydrogels: An alternative three-dimensional cancer cell culture system. </w:t>
      </w:r>
      <w:r>
        <w:rPr>
          <w:rFonts w:ascii="Times New Roman" w:hAnsi="Times New Roman" w:cs="Times New Roman"/>
          <w:i/>
          <w:sz w:val="24"/>
        </w:rPr>
        <w:t>Acta Biomaterialia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10</w:t>
      </w:r>
      <w:r>
        <w:rPr>
          <w:rFonts w:ascii="Times New Roman" w:hAnsi="Times New Roman" w:cs="Times New Roman"/>
          <w:sz w:val="24"/>
        </w:rPr>
        <w:t>, 2551-2562, doi:10.1016/j.actbio.2014.02.035 (2014).</w:t>
      </w:r>
    </w:p>
    <w:p w:rsidR="004162B6" w:rsidRDefault="002F010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6</w:t>
      </w:r>
      <w:r>
        <w:rPr>
          <w:rFonts w:ascii="Times New Roman" w:hAnsi="Times New Roman" w:cs="Times New Roman"/>
          <w:sz w:val="24"/>
        </w:rPr>
        <w:tab/>
        <w:t>Kole</w:t>
      </w:r>
      <w:r>
        <w:rPr>
          <w:rFonts w:ascii="Times New Roman" w:hAnsi="Times New Roman" w:cs="Times New Roman"/>
          <w:sz w:val="24"/>
        </w:rPr>
        <w:t>sky, D. B.</w:t>
      </w:r>
      <w:r>
        <w:rPr>
          <w:rFonts w:ascii="Times New Roman" w:hAnsi="Times New Roman" w:cs="Times New Roman"/>
          <w:i/>
          <w:sz w:val="24"/>
        </w:rPr>
        <w:t xml:space="preserve"> et al.</w:t>
      </w:r>
      <w:r>
        <w:rPr>
          <w:rFonts w:ascii="Times New Roman" w:hAnsi="Times New Roman" w:cs="Times New Roman"/>
          <w:sz w:val="24"/>
        </w:rPr>
        <w:t xml:space="preserve"> 3D Bioprinting of Vascularized, Heterogeneous Cell‐Laden Tissue Constructs. </w:t>
      </w:r>
      <w:r>
        <w:rPr>
          <w:rFonts w:ascii="Times New Roman" w:hAnsi="Times New Roman" w:cs="Times New Roman"/>
          <w:i/>
          <w:sz w:val="24"/>
        </w:rPr>
        <w:t>Advanced Material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26</w:t>
      </w:r>
      <w:r>
        <w:rPr>
          <w:rFonts w:ascii="Times New Roman" w:hAnsi="Times New Roman" w:cs="Times New Roman"/>
          <w:sz w:val="24"/>
        </w:rPr>
        <w:t>, 3124-3130, doi:10.1002/adma.201305506 (2014).</w:t>
      </w:r>
    </w:p>
    <w:p w:rsidR="004162B6" w:rsidRDefault="002F010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7</w:t>
      </w:r>
      <w:r>
        <w:rPr>
          <w:rFonts w:ascii="Times New Roman" w:hAnsi="Times New Roman" w:cs="Times New Roman"/>
          <w:sz w:val="24"/>
        </w:rPr>
        <w:tab/>
        <w:t>Sewald, L.</w:t>
      </w:r>
      <w:r>
        <w:rPr>
          <w:rFonts w:ascii="Times New Roman" w:hAnsi="Times New Roman" w:cs="Times New Roman"/>
          <w:i/>
          <w:sz w:val="24"/>
        </w:rPr>
        <w:t xml:space="preserve"> et al.</w:t>
      </w:r>
      <w:r>
        <w:rPr>
          <w:rFonts w:ascii="Times New Roman" w:hAnsi="Times New Roman" w:cs="Times New Roman"/>
          <w:sz w:val="24"/>
        </w:rPr>
        <w:t xml:space="preserve"> Beyond the Modification Degree: Impact of Raw Material on Physicochemical Properties of Gelatin Type A and Type B Methacryloyls. </w:t>
      </w:r>
      <w:r>
        <w:rPr>
          <w:rFonts w:ascii="Times New Roman" w:hAnsi="Times New Roman" w:cs="Times New Roman"/>
          <w:i/>
          <w:sz w:val="24"/>
        </w:rPr>
        <w:t>Macromol Biosci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18</w:t>
      </w:r>
      <w:r>
        <w:rPr>
          <w:rFonts w:ascii="Times New Roman" w:hAnsi="Times New Roman" w:cs="Times New Roman"/>
          <w:sz w:val="24"/>
        </w:rPr>
        <w:t>, e1800168, doi:10.1002/mabi.201800168 (2018).</w:t>
      </w:r>
    </w:p>
    <w:p w:rsidR="004162B6" w:rsidRDefault="002F010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8</w:t>
      </w:r>
      <w:r>
        <w:rPr>
          <w:rFonts w:ascii="Times New Roman" w:hAnsi="Times New Roman" w:cs="Times New Roman"/>
          <w:sz w:val="24"/>
        </w:rPr>
        <w:tab/>
        <w:t>Lee, B. H., Shirahama, H., Cho, N.-J. &amp; Tan, L. P. Efficien</w:t>
      </w:r>
      <w:r>
        <w:rPr>
          <w:rFonts w:ascii="Times New Roman" w:hAnsi="Times New Roman" w:cs="Times New Roman"/>
          <w:sz w:val="24"/>
        </w:rPr>
        <w:t xml:space="preserve">t and controllable synthesis of highly substituted gelatin methacrylamide for mechanically stiff hydrogels. </w:t>
      </w:r>
      <w:r>
        <w:rPr>
          <w:rFonts w:ascii="Times New Roman" w:hAnsi="Times New Roman" w:cs="Times New Roman"/>
          <w:i/>
          <w:sz w:val="24"/>
        </w:rPr>
        <w:t>RSC Advance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5</w:t>
      </w:r>
      <w:r>
        <w:rPr>
          <w:rFonts w:ascii="Times New Roman" w:hAnsi="Times New Roman" w:cs="Times New Roman"/>
          <w:sz w:val="24"/>
        </w:rPr>
        <w:t>, 106094-106097, doi:10.1039/c5ra22028a (2015).</w:t>
      </w:r>
    </w:p>
    <w:p w:rsidR="004162B6" w:rsidRDefault="002F010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9</w:t>
      </w:r>
      <w:r>
        <w:rPr>
          <w:rFonts w:ascii="Times New Roman" w:hAnsi="Times New Roman" w:cs="Times New Roman"/>
          <w:sz w:val="24"/>
        </w:rPr>
        <w:tab/>
        <w:t>Lee, B. H., Lum, N., Seow, L. Y., Lim, P. Q. &amp; Tan, L. P. Synthesis and Characteriza</w:t>
      </w:r>
      <w:r>
        <w:rPr>
          <w:rFonts w:ascii="Times New Roman" w:hAnsi="Times New Roman" w:cs="Times New Roman"/>
          <w:sz w:val="24"/>
        </w:rPr>
        <w:t xml:space="preserve">tion of Types A and B Gelatin Methacryloyl for Bioink Applications. </w:t>
      </w:r>
      <w:r>
        <w:rPr>
          <w:rFonts w:ascii="Times New Roman" w:hAnsi="Times New Roman" w:cs="Times New Roman"/>
          <w:i/>
          <w:sz w:val="24"/>
        </w:rPr>
        <w:t>Materials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9</w:t>
      </w:r>
      <w:r>
        <w:rPr>
          <w:rFonts w:ascii="Times New Roman" w:hAnsi="Times New Roman" w:cs="Times New Roman"/>
          <w:sz w:val="24"/>
        </w:rPr>
        <w:t>, doi:10.3390/ma9100797 (2016).</w:t>
      </w:r>
    </w:p>
    <w:p w:rsidR="004162B6" w:rsidRDefault="002F0102">
      <w:pPr>
        <w:pStyle w:val="EndNoteBibliography"/>
        <w:spacing w:after="0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lastRenderedPageBreak/>
        <w:t>10</w:t>
      </w:r>
      <w:r>
        <w:rPr>
          <w:rFonts w:ascii="Times New Roman" w:hAnsi="Times New Roman" w:cs="Times New Roman"/>
          <w:sz w:val="24"/>
        </w:rPr>
        <w:tab/>
        <w:t>Hoch, E., Schuh, C., Hirth, T., Tovar, G. E. &amp; Borchers, K. Stiff gelatin hydrogels can be photo-chemically synthesized from low viscous gelat</w:t>
      </w:r>
      <w:r>
        <w:rPr>
          <w:rFonts w:ascii="Times New Roman" w:hAnsi="Times New Roman" w:cs="Times New Roman"/>
          <w:sz w:val="24"/>
        </w:rPr>
        <w:t xml:space="preserve">in solutions using molecularly functionalized gelatin with a high degree of methacrylation. </w:t>
      </w:r>
      <w:r>
        <w:rPr>
          <w:rFonts w:ascii="Times New Roman" w:hAnsi="Times New Roman" w:cs="Times New Roman"/>
          <w:i/>
          <w:sz w:val="24"/>
        </w:rPr>
        <w:t>J Mater Sci Mater Med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23</w:t>
      </w:r>
      <w:r>
        <w:rPr>
          <w:rFonts w:ascii="Times New Roman" w:hAnsi="Times New Roman" w:cs="Times New Roman"/>
          <w:sz w:val="24"/>
        </w:rPr>
        <w:t>, 2607-2617, doi:10.1007/s10856-012-4731-2 (2012).</w:t>
      </w:r>
    </w:p>
    <w:p w:rsidR="004162B6" w:rsidRDefault="002F0102">
      <w:pPr>
        <w:pStyle w:val="EndNoteBibliography"/>
        <w:ind w:left="720" w:hanging="720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11</w:t>
      </w:r>
      <w:r>
        <w:rPr>
          <w:rFonts w:ascii="Times New Roman" w:hAnsi="Times New Roman" w:cs="Times New Roman"/>
          <w:sz w:val="24"/>
        </w:rPr>
        <w:tab/>
        <w:t>Billiet, T.</w:t>
      </w:r>
      <w:r>
        <w:rPr>
          <w:rFonts w:ascii="Times New Roman" w:hAnsi="Times New Roman" w:cs="Times New Roman"/>
          <w:i/>
          <w:sz w:val="24"/>
        </w:rPr>
        <w:t xml:space="preserve"> et al.</w:t>
      </w:r>
      <w:r>
        <w:rPr>
          <w:rFonts w:ascii="Times New Roman" w:hAnsi="Times New Roman" w:cs="Times New Roman"/>
          <w:sz w:val="24"/>
        </w:rPr>
        <w:t xml:space="preserve"> Quantitative contrasts in the photopolymerization of acrylamide and</w:t>
      </w:r>
      <w:r>
        <w:rPr>
          <w:rFonts w:ascii="Times New Roman" w:hAnsi="Times New Roman" w:cs="Times New Roman"/>
          <w:sz w:val="24"/>
        </w:rPr>
        <w:t xml:space="preserve"> methacrylamide-functionalized gelatin hydrogel building blocks. </w:t>
      </w:r>
      <w:r>
        <w:rPr>
          <w:rFonts w:ascii="Times New Roman" w:hAnsi="Times New Roman" w:cs="Times New Roman"/>
          <w:i/>
          <w:sz w:val="24"/>
        </w:rPr>
        <w:t>Macromol Biosci</w:t>
      </w:r>
      <w:r>
        <w:rPr>
          <w:rFonts w:ascii="Times New Roman" w:hAnsi="Times New Roman" w:cs="Times New Roman"/>
          <w:sz w:val="24"/>
        </w:rPr>
        <w:t xml:space="preserve"> </w:t>
      </w:r>
      <w:r>
        <w:rPr>
          <w:rFonts w:ascii="Times New Roman" w:hAnsi="Times New Roman" w:cs="Times New Roman"/>
          <w:b/>
          <w:sz w:val="24"/>
        </w:rPr>
        <w:t>13</w:t>
      </w:r>
      <w:r>
        <w:rPr>
          <w:rFonts w:ascii="Times New Roman" w:hAnsi="Times New Roman" w:cs="Times New Roman"/>
          <w:sz w:val="24"/>
        </w:rPr>
        <w:t>, 1531-1545, doi:10.1002/mabi.201300143 (2013).</w:t>
      </w:r>
    </w:p>
    <w:p w:rsidR="004162B6" w:rsidRDefault="002F0102">
      <w:pPr>
        <w:widowControl/>
        <w:jc w:val="left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</w:rPr>
        <w:fldChar w:fldCharType="end"/>
      </w:r>
    </w:p>
    <w:sectPr w:rsidR="004162B6">
      <w:footerReference w:type="default" r:id="rId11"/>
      <w:pgSz w:w="11906" w:h="16838"/>
      <w:pgMar w:top="1440" w:right="1800" w:bottom="1440" w:left="1800" w:header="851" w:footer="992" w:gutter="0"/>
      <w:cols w:space="720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F0102" w:rsidRDefault="002F0102">
      <w:pPr>
        <w:spacing w:after="0" w:line="240" w:lineRule="auto"/>
      </w:pPr>
      <w:r>
        <w:separator/>
      </w:r>
    </w:p>
  </w:endnote>
  <w:endnote w:type="continuationSeparator" w:id="0">
    <w:p w:rsidR="002F0102" w:rsidRDefault="002F01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1472871117"/>
    </w:sdtPr>
    <w:sdtEndPr/>
    <w:sdtContent>
      <w:p w:rsidR="004162B6" w:rsidRDefault="002F0102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t>1</w:t>
        </w:r>
        <w:r>
          <w:fldChar w:fldCharType="end"/>
        </w:r>
      </w:p>
    </w:sdtContent>
  </w:sdt>
  <w:p w:rsidR="004162B6" w:rsidRDefault="004162B6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F0102" w:rsidRDefault="002F0102">
      <w:pPr>
        <w:spacing w:after="0" w:line="240" w:lineRule="auto"/>
      </w:pPr>
      <w:r>
        <w:separator/>
      </w:r>
    </w:p>
  </w:footnote>
  <w:footnote w:type="continuationSeparator" w:id="0">
    <w:p w:rsidR="002F0102" w:rsidRDefault="002F010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99F8EC01"/>
    <w:multiLevelType w:val="multilevel"/>
    <w:tmpl w:val="99F8EC01"/>
    <w:lvl w:ilvl="0">
      <w:start w:val="1"/>
      <w:numFmt w:val="decimal"/>
      <w:pStyle w:val="Head1"/>
      <w:lvlText w:val="%1."/>
      <w:lvlJc w:val="left"/>
      <w:pPr>
        <w:tabs>
          <w:tab w:val="left" w:pos="312"/>
        </w:tabs>
      </w:pPr>
    </w:lvl>
    <w:lvl w:ilvl="1">
      <w:start w:val="3"/>
      <w:numFmt w:val="decimal"/>
      <w:isLgl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800"/>
      </w:pPr>
      <w:rPr>
        <w:rFonts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720"/>
  <w:drawingGridHorizontalSpacing w:val="105"/>
  <w:drawingGridVerticalSpacing w:val="156"/>
  <w:displayHorizontalDrawingGridEvery w:val="2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doNotExpandShiftReturn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0MDYwMTS1MDUysjAyNTFT0lEKTi0uzszPAykwrAUAxW3U7iwAAAA="/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 Scientific Reports_2018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xfaw5wxf2epsdea2f8xzfeifrdfxt0v2wdw&quot;&gt;Batch-to-batch_ GelMA_2018&lt;record-ids&gt;&lt;item&gt;12&lt;/item&gt;&lt;item&gt;65&lt;/item&gt;&lt;item&gt;66&lt;/item&gt;&lt;item&gt;103&lt;/item&gt;&lt;item&gt;125&lt;/item&gt;&lt;item&gt;2565&lt;/item&gt;&lt;item&gt;2583&lt;/item&gt;&lt;item&gt;2617&lt;/item&gt;&lt;item&gt;3071&lt;/item&gt;&lt;item&gt;3072&lt;/item&gt;&lt;item&gt;3073&lt;/item&gt;&lt;/record-ids&gt;&lt;/item&gt;&lt;/Libraries&gt;"/>
  </w:docVars>
  <w:rsids>
    <w:rsidRoot w:val="00172A27"/>
    <w:rsid w:val="00002464"/>
    <w:rsid w:val="00002B0A"/>
    <w:rsid w:val="00003C83"/>
    <w:rsid w:val="00005C8B"/>
    <w:rsid w:val="00006FB2"/>
    <w:rsid w:val="00011E54"/>
    <w:rsid w:val="000129D7"/>
    <w:rsid w:val="00012C33"/>
    <w:rsid w:val="000138B3"/>
    <w:rsid w:val="00015ABA"/>
    <w:rsid w:val="00017945"/>
    <w:rsid w:val="00022BE1"/>
    <w:rsid w:val="00025DE2"/>
    <w:rsid w:val="000262D3"/>
    <w:rsid w:val="00031916"/>
    <w:rsid w:val="000321F9"/>
    <w:rsid w:val="0003410F"/>
    <w:rsid w:val="00035C65"/>
    <w:rsid w:val="000400A0"/>
    <w:rsid w:val="0004506D"/>
    <w:rsid w:val="000536CD"/>
    <w:rsid w:val="000659E6"/>
    <w:rsid w:val="00067250"/>
    <w:rsid w:val="000709E1"/>
    <w:rsid w:val="00072466"/>
    <w:rsid w:val="0007547F"/>
    <w:rsid w:val="00082217"/>
    <w:rsid w:val="000836F8"/>
    <w:rsid w:val="00087A9E"/>
    <w:rsid w:val="00091A5D"/>
    <w:rsid w:val="0009713E"/>
    <w:rsid w:val="0009757D"/>
    <w:rsid w:val="000A0D6D"/>
    <w:rsid w:val="000A5794"/>
    <w:rsid w:val="000B1C84"/>
    <w:rsid w:val="000B297B"/>
    <w:rsid w:val="000B2AC9"/>
    <w:rsid w:val="000B4CE2"/>
    <w:rsid w:val="000B7E85"/>
    <w:rsid w:val="000C5354"/>
    <w:rsid w:val="000D0439"/>
    <w:rsid w:val="000D049E"/>
    <w:rsid w:val="000D1127"/>
    <w:rsid w:val="000D158F"/>
    <w:rsid w:val="000D2D27"/>
    <w:rsid w:val="000D38B6"/>
    <w:rsid w:val="000D4573"/>
    <w:rsid w:val="000D5799"/>
    <w:rsid w:val="000E0051"/>
    <w:rsid w:val="000E1BDA"/>
    <w:rsid w:val="000E6346"/>
    <w:rsid w:val="000E75DE"/>
    <w:rsid w:val="000E7C57"/>
    <w:rsid w:val="000F39CA"/>
    <w:rsid w:val="000F42D6"/>
    <w:rsid w:val="0010012C"/>
    <w:rsid w:val="001025EE"/>
    <w:rsid w:val="00104C84"/>
    <w:rsid w:val="00106DA3"/>
    <w:rsid w:val="00107697"/>
    <w:rsid w:val="00107BB5"/>
    <w:rsid w:val="00111188"/>
    <w:rsid w:val="00115796"/>
    <w:rsid w:val="00115E76"/>
    <w:rsid w:val="0011735A"/>
    <w:rsid w:val="00117786"/>
    <w:rsid w:val="00117BBA"/>
    <w:rsid w:val="00133F57"/>
    <w:rsid w:val="001360F5"/>
    <w:rsid w:val="00137AE3"/>
    <w:rsid w:val="001405C0"/>
    <w:rsid w:val="00142A3F"/>
    <w:rsid w:val="001438EE"/>
    <w:rsid w:val="0014675E"/>
    <w:rsid w:val="00147C8F"/>
    <w:rsid w:val="00151130"/>
    <w:rsid w:val="00151D4F"/>
    <w:rsid w:val="00153302"/>
    <w:rsid w:val="001534A2"/>
    <w:rsid w:val="0015357D"/>
    <w:rsid w:val="0015722C"/>
    <w:rsid w:val="00157F45"/>
    <w:rsid w:val="001635A7"/>
    <w:rsid w:val="00172A27"/>
    <w:rsid w:val="0017428A"/>
    <w:rsid w:val="00175560"/>
    <w:rsid w:val="00185DC2"/>
    <w:rsid w:val="001872B4"/>
    <w:rsid w:val="001878BB"/>
    <w:rsid w:val="00190031"/>
    <w:rsid w:val="001929A2"/>
    <w:rsid w:val="00192AA7"/>
    <w:rsid w:val="0019545A"/>
    <w:rsid w:val="001960C4"/>
    <w:rsid w:val="001960CC"/>
    <w:rsid w:val="00196EC0"/>
    <w:rsid w:val="001A0811"/>
    <w:rsid w:val="001A0D85"/>
    <w:rsid w:val="001B113F"/>
    <w:rsid w:val="001B560F"/>
    <w:rsid w:val="001C1E0A"/>
    <w:rsid w:val="001C22EE"/>
    <w:rsid w:val="001C2A6C"/>
    <w:rsid w:val="001C4937"/>
    <w:rsid w:val="001D0AF6"/>
    <w:rsid w:val="001D3055"/>
    <w:rsid w:val="001D3CFD"/>
    <w:rsid w:val="001D575D"/>
    <w:rsid w:val="001D66D9"/>
    <w:rsid w:val="001D754C"/>
    <w:rsid w:val="001E030A"/>
    <w:rsid w:val="001E04D1"/>
    <w:rsid w:val="001E7ADD"/>
    <w:rsid w:val="001F0540"/>
    <w:rsid w:val="001F79A2"/>
    <w:rsid w:val="00202227"/>
    <w:rsid w:val="002022EB"/>
    <w:rsid w:val="002057F5"/>
    <w:rsid w:val="00211571"/>
    <w:rsid w:val="00214BB4"/>
    <w:rsid w:val="00216901"/>
    <w:rsid w:val="00220684"/>
    <w:rsid w:val="002245D1"/>
    <w:rsid w:val="00226B59"/>
    <w:rsid w:val="002332FA"/>
    <w:rsid w:val="00234526"/>
    <w:rsid w:val="00236893"/>
    <w:rsid w:val="00243C04"/>
    <w:rsid w:val="00245845"/>
    <w:rsid w:val="002461D8"/>
    <w:rsid w:val="00247455"/>
    <w:rsid w:val="00247621"/>
    <w:rsid w:val="00247978"/>
    <w:rsid w:val="0024798A"/>
    <w:rsid w:val="00251F3C"/>
    <w:rsid w:val="00253149"/>
    <w:rsid w:val="002546EB"/>
    <w:rsid w:val="002552BD"/>
    <w:rsid w:val="00256299"/>
    <w:rsid w:val="0025654E"/>
    <w:rsid w:val="002579F3"/>
    <w:rsid w:val="00261C51"/>
    <w:rsid w:val="002627B2"/>
    <w:rsid w:val="0026508C"/>
    <w:rsid w:val="00266D35"/>
    <w:rsid w:val="002673B9"/>
    <w:rsid w:val="002719F6"/>
    <w:rsid w:val="002736C5"/>
    <w:rsid w:val="00275938"/>
    <w:rsid w:val="00276820"/>
    <w:rsid w:val="00277FEB"/>
    <w:rsid w:val="002800DA"/>
    <w:rsid w:val="0028095E"/>
    <w:rsid w:val="00280AF2"/>
    <w:rsid w:val="00281AF7"/>
    <w:rsid w:val="002822F3"/>
    <w:rsid w:val="00283D81"/>
    <w:rsid w:val="00285AE0"/>
    <w:rsid w:val="00287D92"/>
    <w:rsid w:val="0029351A"/>
    <w:rsid w:val="002979D3"/>
    <w:rsid w:val="002A0E1F"/>
    <w:rsid w:val="002A1BA9"/>
    <w:rsid w:val="002A1CC1"/>
    <w:rsid w:val="002A54D5"/>
    <w:rsid w:val="002A6749"/>
    <w:rsid w:val="002A7950"/>
    <w:rsid w:val="002B031C"/>
    <w:rsid w:val="002B0B19"/>
    <w:rsid w:val="002B5D1E"/>
    <w:rsid w:val="002B5F25"/>
    <w:rsid w:val="002B7710"/>
    <w:rsid w:val="002C27A3"/>
    <w:rsid w:val="002C2C27"/>
    <w:rsid w:val="002C374A"/>
    <w:rsid w:val="002C48CA"/>
    <w:rsid w:val="002C7770"/>
    <w:rsid w:val="002D02D2"/>
    <w:rsid w:val="002D2C30"/>
    <w:rsid w:val="002D6F3F"/>
    <w:rsid w:val="002D74F5"/>
    <w:rsid w:val="002E0FED"/>
    <w:rsid w:val="002E31CD"/>
    <w:rsid w:val="002E51B1"/>
    <w:rsid w:val="002E5B72"/>
    <w:rsid w:val="002E6C37"/>
    <w:rsid w:val="002E7391"/>
    <w:rsid w:val="002E780B"/>
    <w:rsid w:val="002F0102"/>
    <w:rsid w:val="002F3875"/>
    <w:rsid w:val="002F4577"/>
    <w:rsid w:val="002F5BAF"/>
    <w:rsid w:val="002F627B"/>
    <w:rsid w:val="002F62AE"/>
    <w:rsid w:val="003036CD"/>
    <w:rsid w:val="00304DE2"/>
    <w:rsid w:val="003077F3"/>
    <w:rsid w:val="00312F02"/>
    <w:rsid w:val="00315F2F"/>
    <w:rsid w:val="00324BC6"/>
    <w:rsid w:val="00325B7C"/>
    <w:rsid w:val="00325D69"/>
    <w:rsid w:val="003262F1"/>
    <w:rsid w:val="0032658B"/>
    <w:rsid w:val="00326ABA"/>
    <w:rsid w:val="003303E3"/>
    <w:rsid w:val="00336BAF"/>
    <w:rsid w:val="00336C9A"/>
    <w:rsid w:val="00351ADF"/>
    <w:rsid w:val="0036464F"/>
    <w:rsid w:val="00365EBB"/>
    <w:rsid w:val="00366993"/>
    <w:rsid w:val="003675B8"/>
    <w:rsid w:val="00374A9D"/>
    <w:rsid w:val="00374DA7"/>
    <w:rsid w:val="00374F56"/>
    <w:rsid w:val="00376B56"/>
    <w:rsid w:val="00381DFF"/>
    <w:rsid w:val="00392D41"/>
    <w:rsid w:val="0039560B"/>
    <w:rsid w:val="00396B06"/>
    <w:rsid w:val="003A2DAA"/>
    <w:rsid w:val="003A4849"/>
    <w:rsid w:val="003A4C4D"/>
    <w:rsid w:val="003A52EB"/>
    <w:rsid w:val="003A6463"/>
    <w:rsid w:val="003A6CB8"/>
    <w:rsid w:val="003A7109"/>
    <w:rsid w:val="003A7D85"/>
    <w:rsid w:val="003B110D"/>
    <w:rsid w:val="003B16CD"/>
    <w:rsid w:val="003B24B9"/>
    <w:rsid w:val="003B2EA2"/>
    <w:rsid w:val="003B50FC"/>
    <w:rsid w:val="003C0017"/>
    <w:rsid w:val="003C0DA9"/>
    <w:rsid w:val="003C334F"/>
    <w:rsid w:val="003C347C"/>
    <w:rsid w:val="003C5550"/>
    <w:rsid w:val="003C76F5"/>
    <w:rsid w:val="003D3253"/>
    <w:rsid w:val="003D345C"/>
    <w:rsid w:val="003D6C94"/>
    <w:rsid w:val="003D6DD1"/>
    <w:rsid w:val="003D7ADE"/>
    <w:rsid w:val="003E00D2"/>
    <w:rsid w:val="003E1107"/>
    <w:rsid w:val="003E2E6F"/>
    <w:rsid w:val="003E4277"/>
    <w:rsid w:val="003E4CFB"/>
    <w:rsid w:val="003E5451"/>
    <w:rsid w:val="003E5D4D"/>
    <w:rsid w:val="003E7B86"/>
    <w:rsid w:val="003F2785"/>
    <w:rsid w:val="003F364D"/>
    <w:rsid w:val="003F4CAC"/>
    <w:rsid w:val="003F5162"/>
    <w:rsid w:val="003F5558"/>
    <w:rsid w:val="0040031F"/>
    <w:rsid w:val="004024B1"/>
    <w:rsid w:val="004024B5"/>
    <w:rsid w:val="00402B8E"/>
    <w:rsid w:val="00404674"/>
    <w:rsid w:val="00405A5D"/>
    <w:rsid w:val="00406E74"/>
    <w:rsid w:val="00407085"/>
    <w:rsid w:val="00411151"/>
    <w:rsid w:val="004146FD"/>
    <w:rsid w:val="004158C2"/>
    <w:rsid w:val="00415CF4"/>
    <w:rsid w:val="004162B6"/>
    <w:rsid w:val="004166B4"/>
    <w:rsid w:val="004172DD"/>
    <w:rsid w:val="0042089D"/>
    <w:rsid w:val="00422D01"/>
    <w:rsid w:val="00422EE0"/>
    <w:rsid w:val="00423409"/>
    <w:rsid w:val="00423DA9"/>
    <w:rsid w:val="00425FB4"/>
    <w:rsid w:val="00427017"/>
    <w:rsid w:val="0043754F"/>
    <w:rsid w:val="00437AAC"/>
    <w:rsid w:val="00440DD4"/>
    <w:rsid w:val="00441E27"/>
    <w:rsid w:val="00443BEF"/>
    <w:rsid w:val="0045039B"/>
    <w:rsid w:val="004545B3"/>
    <w:rsid w:val="00455C14"/>
    <w:rsid w:val="0046180D"/>
    <w:rsid w:val="00470C42"/>
    <w:rsid w:val="00474E59"/>
    <w:rsid w:val="00475254"/>
    <w:rsid w:val="00477FF2"/>
    <w:rsid w:val="00483506"/>
    <w:rsid w:val="004927A2"/>
    <w:rsid w:val="00492BA1"/>
    <w:rsid w:val="00494610"/>
    <w:rsid w:val="00494DC8"/>
    <w:rsid w:val="00494FD6"/>
    <w:rsid w:val="004A0264"/>
    <w:rsid w:val="004A1291"/>
    <w:rsid w:val="004A4EF2"/>
    <w:rsid w:val="004B0D47"/>
    <w:rsid w:val="004B1039"/>
    <w:rsid w:val="004B345A"/>
    <w:rsid w:val="004B4908"/>
    <w:rsid w:val="004B51A7"/>
    <w:rsid w:val="004B596A"/>
    <w:rsid w:val="004B6F58"/>
    <w:rsid w:val="004C043E"/>
    <w:rsid w:val="004C2E04"/>
    <w:rsid w:val="004C2FAA"/>
    <w:rsid w:val="004C356B"/>
    <w:rsid w:val="004C7684"/>
    <w:rsid w:val="004D00B4"/>
    <w:rsid w:val="004D5D38"/>
    <w:rsid w:val="004E1101"/>
    <w:rsid w:val="004E28A4"/>
    <w:rsid w:val="004E3697"/>
    <w:rsid w:val="004E3B7C"/>
    <w:rsid w:val="004E400D"/>
    <w:rsid w:val="004E4B43"/>
    <w:rsid w:val="004E6F3E"/>
    <w:rsid w:val="004E7492"/>
    <w:rsid w:val="004F03F1"/>
    <w:rsid w:val="004F23B6"/>
    <w:rsid w:val="004F3F88"/>
    <w:rsid w:val="004F4BA9"/>
    <w:rsid w:val="004F4EFF"/>
    <w:rsid w:val="005021FF"/>
    <w:rsid w:val="0050640D"/>
    <w:rsid w:val="005064F6"/>
    <w:rsid w:val="00506B50"/>
    <w:rsid w:val="005073F5"/>
    <w:rsid w:val="005105C7"/>
    <w:rsid w:val="005115EF"/>
    <w:rsid w:val="0051456F"/>
    <w:rsid w:val="00514953"/>
    <w:rsid w:val="00517AD5"/>
    <w:rsid w:val="00521F3E"/>
    <w:rsid w:val="00523107"/>
    <w:rsid w:val="00524256"/>
    <w:rsid w:val="00526AD5"/>
    <w:rsid w:val="00532F33"/>
    <w:rsid w:val="00533DF5"/>
    <w:rsid w:val="0053746A"/>
    <w:rsid w:val="00537B74"/>
    <w:rsid w:val="00543EE3"/>
    <w:rsid w:val="005446A0"/>
    <w:rsid w:val="0054487C"/>
    <w:rsid w:val="00545D0A"/>
    <w:rsid w:val="00546519"/>
    <w:rsid w:val="00551E08"/>
    <w:rsid w:val="00552BA9"/>
    <w:rsid w:val="0056398A"/>
    <w:rsid w:val="0056494A"/>
    <w:rsid w:val="005653F8"/>
    <w:rsid w:val="005713D2"/>
    <w:rsid w:val="0057531D"/>
    <w:rsid w:val="005820B8"/>
    <w:rsid w:val="00585511"/>
    <w:rsid w:val="00591EEE"/>
    <w:rsid w:val="00594477"/>
    <w:rsid w:val="00596B18"/>
    <w:rsid w:val="005A29E9"/>
    <w:rsid w:val="005A2A47"/>
    <w:rsid w:val="005A527D"/>
    <w:rsid w:val="005A6730"/>
    <w:rsid w:val="005B051D"/>
    <w:rsid w:val="005B31FA"/>
    <w:rsid w:val="005B36AC"/>
    <w:rsid w:val="005B4315"/>
    <w:rsid w:val="005B4893"/>
    <w:rsid w:val="005C2DF3"/>
    <w:rsid w:val="005C51F9"/>
    <w:rsid w:val="005E00AE"/>
    <w:rsid w:val="005E27AD"/>
    <w:rsid w:val="005E4FCE"/>
    <w:rsid w:val="005E5FF9"/>
    <w:rsid w:val="005E608F"/>
    <w:rsid w:val="005E618C"/>
    <w:rsid w:val="005E76D3"/>
    <w:rsid w:val="005F3336"/>
    <w:rsid w:val="005F3C3E"/>
    <w:rsid w:val="005F4284"/>
    <w:rsid w:val="005F4DB3"/>
    <w:rsid w:val="006011E9"/>
    <w:rsid w:val="00603AC9"/>
    <w:rsid w:val="006060B9"/>
    <w:rsid w:val="00606459"/>
    <w:rsid w:val="006071E3"/>
    <w:rsid w:val="006074F8"/>
    <w:rsid w:val="00612E0F"/>
    <w:rsid w:val="006134FC"/>
    <w:rsid w:val="006168B9"/>
    <w:rsid w:val="00617D27"/>
    <w:rsid w:val="00624844"/>
    <w:rsid w:val="006248EB"/>
    <w:rsid w:val="00626D75"/>
    <w:rsid w:val="00631DA5"/>
    <w:rsid w:val="00632442"/>
    <w:rsid w:val="00633E54"/>
    <w:rsid w:val="00635BF6"/>
    <w:rsid w:val="0064321B"/>
    <w:rsid w:val="00646759"/>
    <w:rsid w:val="00646E57"/>
    <w:rsid w:val="00650A5E"/>
    <w:rsid w:val="00651B4E"/>
    <w:rsid w:val="0065239B"/>
    <w:rsid w:val="006605FE"/>
    <w:rsid w:val="00665C27"/>
    <w:rsid w:val="00670F4E"/>
    <w:rsid w:val="00672768"/>
    <w:rsid w:val="00676E30"/>
    <w:rsid w:val="00677A9B"/>
    <w:rsid w:val="006800DE"/>
    <w:rsid w:val="00682C3C"/>
    <w:rsid w:val="00686450"/>
    <w:rsid w:val="00686B36"/>
    <w:rsid w:val="00687822"/>
    <w:rsid w:val="006930A3"/>
    <w:rsid w:val="006968EB"/>
    <w:rsid w:val="006A0459"/>
    <w:rsid w:val="006A23B8"/>
    <w:rsid w:val="006A71B4"/>
    <w:rsid w:val="006B02D9"/>
    <w:rsid w:val="006B0561"/>
    <w:rsid w:val="006B31C5"/>
    <w:rsid w:val="006B598D"/>
    <w:rsid w:val="006B70FC"/>
    <w:rsid w:val="006B7805"/>
    <w:rsid w:val="006C10E2"/>
    <w:rsid w:val="006C411B"/>
    <w:rsid w:val="006C5C63"/>
    <w:rsid w:val="006C5F0E"/>
    <w:rsid w:val="006C6A13"/>
    <w:rsid w:val="006E4BB4"/>
    <w:rsid w:val="006F50C3"/>
    <w:rsid w:val="00700187"/>
    <w:rsid w:val="00704D11"/>
    <w:rsid w:val="00704EFD"/>
    <w:rsid w:val="00705919"/>
    <w:rsid w:val="00705A02"/>
    <w:rsid w:val="00705C14"/>
    <w:rsid w:val="00707450"/>
    <w:rsid w:val="00711A78"/>
    <w:rsid w:val="0071374B"/>
    <w:rsid w:val="007160A7"/>
    <w:rsid w:val="00721227"/>
    <w:rsid w:val="007226BC"/>
    <w:rsid w:val="007314E8"/>
    <w:rsid w:val="00731EFD"/>
    <w:rsid w:val="00737097"/>
    <w:rsid w:val="00737865"/>
    <w:rsid w:val="00737C85"/>
    <w:rsid w:val="007500F8"/>
    <w:rsid w:val="00750F8E"/>
    <w:rsid w:val="0075652E"/>
    <w:rsid w:val="00762FC4"/>
    <w:rsid w:val="007655EC"/>
    <w:rsid w:val="00765D6C"/>
    <w:rsid w:val="00766868"/>
    <w:rsid w:val="00766C86"/>
    <w:rsid w:val="00770CDD"/>
    <w:rsid w:val="00772717"/>
    <w:rsid w:val="00773096"/>
    <w:rsid w:val="007765B0"/>
    <w:rsid w:val="00782918"/>
    <w:rsid w:val="00783036"/>
    <w:rsid w:val="00784FCB"/>
    <w:rsid w:val="007900CD"/>
    <w:rsid w:val="0079237B"/>
    <w:rsid w:val="00795F48"/>
    <w:rsid w:val="007968A0"/>
    <w:rsid w:val="007A4205"/>
    <w:rsid w:val="007B4282"/>
    <w:rsid w:val="007B43E5"/>
    <w:rsid w:val="007C0AB8"/>
    <w:rsid w:val="007C2025"/>
    <w:rsid w:val="007C27F7"/>
    <w:rsid w:val="007C748D"/>
    <w:rsid w:val="007D1DB2"/>
    <w:rsid w:val="007D283E"/>
    <w:rsid w:val="007D2CBF"/>
    <w:rsid w:val="007D6D8E"/>
    <w:rsid w:val="007D7E21"/>
    <w:rsid w:val="007E155F"/>
    <w:rsid w:val="007E1ADF"/>
    <w:rsid w:val="007E4E62"/>
    <w:rsid w:val="007E533E"/>
    <w:rsid w:val="007F0C89"/>
    <w:rsid w:val="007F1281"/>
    <w:rsid w:val="007F2E37"/>
    <w:rsid w:val="007F39FB"/>
    <w:rsid w:val="007F775B"/>
    <w:rsid w:val="00800877"/>
    <w:rsid w:val="00801C7E"/>
    <w:rsid w:val="00805C25"/>
    <w:rsid w:val="00812287"/>
    <w:rsid w:val="00813A3A"/>
    <w:rsid w:val="00814A78"/>
    <w:rsid w:val="0082154D"/>
    <w:rsid w:val="00821D61"/>
    <w:rsid w:val="0082642E"/>
    <w:rsid w:val="00832AF6"/>
    <w:rsid w:val="00834FB9"/>
    <w:rsid w:val="008351D8"/>
    <w:rsid w:val="00835E40"/>
    <w:rsid w:val="00835E99"/>
    <w:rsid w:val="00843E83"/>
    <w:rsid w:val="00847C5D"/>
    <w:rsid w:val="00851373"/>
    <w:rsid w:val="00852996"/>
    <w:rsid w:val="008540EE"/>
    <w:rsid w:val="0085506B"/>
    <w:rsid w:val="00856A7D"/>
    <w:rsid w:val="0086026E"/>
    <w:rsid w:val="00860E9E"/>
    <w:rsid w:val="008629B1"/>
    <w:rsid w:val="00863387"/>
    <w:rsid w:val="008671BA"/>
    <w:rsid w:val="008737DC"/>
    <w:rsid w:val="00875A6E"/>
    <w:rsid w:val="00875F1C"/>
    <w:rsid w:val="0087603D"/>
    <w:rsid w:val="0088248E"/>
    <w:rsid w:val="008831AA"/>
    <w:rsid w:val="00887923"/>
    <w:rsid w:val="00891617"/>
    <w:rsid w:val="00893441"/>
    <w:rsid w:val="00897383"/>
    <w:rsid w:val="008A0EAB"/>
    <w:rsid w:val="008A6818"/>
    <w:rsid w:val="008A7FAD"/>
    <w:rsid w:val="008B01B3"/>
    <w:rsid w:val="008B280E"/>
    <w:rsid w:val="008B354A"/>
    <w:rsid w:val="008B4307"/>
    <w:rsid w:val="008B7578"/>
    <w:rsid w:val="008B77B0"/>
    <w:rsid w:val="008C1654"/>
    <w:rsid w:val="008C1C05"/>
    <w:rsid w:val="008C26B7"/>
    <w:rsid w:val="008C4F8E"/>
    <w:rsid w:val="008C6C26"/>
    <w:rsid w:val="008D060A"/>
    <w:rsid w:val="008D3A39"/>
    <w:rsid w:val="008D7B9B"/>
    <w:rsid w:val="008E1028"/>
    <w:rsid w:val="008E50FF"/>
    <w:rsid w:val="008E56A3"/>
    <w:rsid w:val="008E67E8"/>
    <w:rsid w:val="008E6917"/>
    <w:rsid w:val="008F24C1"/>
    <w:rsid w:val="008F2922"/>
    <w:rsid w:val="008F29BC"/>
    <w:rsid w:val="008F36A1"/>
    <w:rsid w:val="00900DBC"/>
    <w:rsid w:val="0090751F"/>
    <w:rsid w:val="00912205"/>
    <w:rsid w:val="009124A9"/>
    <w:rsid w:val="0091673B"/>
    <w:rsid w:val="009168D0"/>
    <w:rsid w:val="00916D60"/>
    <w:rsid w:val="009211EE"/>
    <w:rsid w:val="00922C45"/>
    <w:rsid w:val="0092301F"/>
    <w:rsid w:val="00923686"/>
    <w:rsid w:val="00925475"/>
    <w:rsid w:val="009339AF"/>
    <w:rsid w:val="00933E5F"/>
    <w:rsid w:val="0094240E"/>
    <w:rsid w:val="00943102"/>
    <w:rsid w:val="00944250"/>
    <w:rsid w:val="009458F2"/>
    <w:rsid w:val="0094594D"/>
    <w:rsid w:val="00945A48"/>
    <w:rsid w:val="00946465"/>
    <w:rsid w:val="009467AE"/>
    <w:rsid w:val="009556B8"/>
    <w:rsid w:val="0096212D"/>
    <w:rsid w:val="00962912"/>
    <w:rsid w:val="00963DE4"/>
    <w:rsid w:val="00967D5E"/>
    <w:rsid w:val="0097260A"/>
    <w:rsid w:val="00975E19"/>
    <w:rsid w:val="00976EB1"/>
    <w:rsid w:val="00977C32"/>
    <w:rsid w:val="00984CDB"/>
    <w:rsid w:val="00984F19"/>
    <w:rsid w:val="009942F7"/>
    <w:rsid w:val="009954EA"/>
    <w:rsid w:val="00995BAD"/>
    <w:rsid w:val="00997800"/>
    <w:rsid w:val="009979A3"/>
    <w:rsid w:val="00997E61"/>
    <w:rsid w:val="009A03D9"/>
    <w:rsid w:val="009A3149"/>
    <w:rsid w:val="009A501A"/>
    <w:rsid w:val="009A58AA"/>
    <w:rsid w:val="009B46C6"/>
    <w:rsid w:val="009B4FB5"/>
    <w:rsid w:val="009B54C4"/>
    <w:rsid w:val="009B5AC0"/>
    <w:rsid w:val="009C2060"/>
    <w:rsid w:val="009C5458"/>
    <w:rsid w:val="009C601A"/>
    <w:rsid w:val="009C76F8"/>
    <w:rsid w:val="009C782F"/>
    <w:rsid w:val="009D0668"/>
    <w:rsid w:val="009D223F"/>
    <w:rsid w:val="009D3889"/>
    <w:rsid w:val="009D4460"/>
    <w:rsid w:val="009D718B"/>
    <w:rsid w:val="009D7EA2"/>
    <w:rsid w:val="009E031B"/>
    <w:rsid w:val="009E72F5"/>
    <w:rsid w:val="009F0039"/>
    <w:rsid w:val="009F0171"/>
    <w:rsid w:val="009F31F5"/>
    <w:rsid w:val="009F381C"/>
    <w:rsid w:val="009F3DD3"/>
    <w:rsid w:val="009F61F0"/>
    <w:rsid w:val="009F6BD0"/>
    <w:rsid w:val="009F6FB6"/>
    <w:rsid w:val="009F75AC"/>
    <w:rsid w:val="00A0378F"/>
    <w:rsid w:val="00A05790"/>
    <w:rsid w:val="00A05907"/>
    <w:rsid w:val="00A1078F"/>
    <w:rsid w:val="00A15C1C"/>
    <w:rsid w:val="00A22B4E"/>
    <w:rsid w:val="00A23F22"/>
    <w:rsid w:val="00A2414B"/>
    <w:rsid w:val="00A24DE2"/>
    <w:rsid w:val="00A30AE0"/>
    <w:rsid w:val="00A4098A"/>
    <w:rsid w:val="00A41DB4"/>
    <w:rsid w:val="00A44925"/>
    <w:rsid w:val="00A475E6"/>
    <w:rsid w:val="00A47834"/>
    <w:rsid w:val="00A54717"/>
    <w:rsid w:val="00A560BA"/>
    <w:rsid w:val="00A63045"/>
    <w:rsid w:val="00A63ED2"/>
    <w:rsid w:val="00A65FD2"/>
    <w:rsid w:val="00A67A6A"/>
    <w:rsid w:val="00A746FA"/>
    <w:rsid w:val="00A75605"/>
    <w:rsid w:val="00A75611"/>
    <w:rsid w:val="00A76DDC"/>
    <w:rsid w:val="00A76F24"/>
    <w:rsid w:val="00A771F6"/>
    <w:rsid w:val="00A80BC3"/>
    <w:rsid w:val="00A81B4D"/>
    <w:rsid w:val="00A83065"/>
    <w:rsid w:val="00A8690E"/>
    <w:rsid w:val="00A870B5"/>
    <w:rsid w:val="00A87E57"/>
    <w:rsid w:val="00A90A5E"/>
    <w:rsid w:val="00A91633"/>
    <w:rsid w:val="00A91B5C"/>
    <w:rsid w:val="00A93246"/>
    <w:rsid w:val="00A95D91"/>
    <w:rsid w:val="00A979AC"/>
    <w:rsid w:val="00AA26D2"/>
    <w:rsid w:val="00AA36A3"/>
    <w:rsid w:val="00AA3D27"/>
    <w:rsid w:val="00AA441F"/>
    <w:rsid w:val="00AA6F38"/>
    <w:rsid w:val="00AB22C1"/>
    <w:rsid w:val="00AB24B8"/>
    <w:rsid w:val="00AB304D"/>
    <w:rsid w:val="00AB46DF"/>
    <w:rsid w:val="00AC1363"/>
    <w:rsid w:val="00AC4CD1"/>
    <w:rsid w:val="00AC4FD1"/>
    <w:rsid w:val="00AC6D96"/>
    <w:rsid w:val="00AC7653"/>
    <w:rsid w:val="00AD05D1"/>
    <w:rsid w:val="00AD403F"/>
    <w:rsid w:val="00AE5C41"/>
    <w:rsid w:val="00AE7178"/>
    <w:rsid w:val="00AF0659"/>
    <w:rsid w:val="00AF1A63"/>
    <w:rsid w:val="00AF4407"/>
    <w:rsid w:val="00AF5418"/>
    <w:rsid w:val="00AF67DC"/>
    <w:rsid w:val="00AF7C11"/>
    <w:rsid w:val="00B007CE"/>
    <w:rsid w:val="00B0468B"/>
    <w:rsid w:val="00B05899"/>
    <w:rsid w:val="00B06703"/>
    <w:rsid w:val="00B10FA4"/>
    <w:rsid w:val="00B15B01"/>
    <w:rsid w:val="00B22A55"/>
    <w:rsid w:val="00B23F27"/>
    <w:rsid w:val="00B25C2D"/>
    <w:rsid w:val="00B2696C"/>
    <w:rsid w:val="00B31F56"/>
    <w:rsid w:val="00B351C0"/>
    <w:rsid w:val="00B426C9"/>
    <w:rsid w:val="00B43A01"/>
    <w:rsid w:val="00B53471"/>
    <w:rsid w:val="00B5713A"/>
    <w:rsid w:val="00B61E4D"/>
    <w:rsid w:val="00B644EB"/>
    <w:rsid w:val="00B67364"/>
    <w:rsid w:val="00B70C67"/>
    <w:rsid w:val="00B758A9"/>
    <w:rsid w:val="00B7638D"/>
    <w:rsid w:val="00B76ABC"/>
    <w:rsid w:val="00B80798"/>
    <w:rsid w:val="00B81326"/>
    <w:rsid w:val="00B81CF5"/>
    <w:rsid w:val="00B835E4"/>
    <w:rsid w:val="00B838B6"/>
    <w:rsid w:val="00B876FF"/>
    <w:rsid w:val="00B87771"/>
    <w:rsid w:val="00B9015D"/>
    <w:rsid w:val="00B9158D"/>
    <w:rsid w:val="00B9234E"/>
    <w:rsid w:val="00B92787"/>
    <w:rsid w:val="00BA0588"/>
    <w:rsid w:val="00BA3118"/>
    <w:rsid w:val="00BA3DCF"/>
    <w:rsid w:val="00BB37BB"/>
    <w:rsid w:val="00BC11CB"/>
    <w:rsid w:val="00BC12A2"/>
    <w:rsid w:val="00BC1CA6"/>
    <w:rsid w:val="00BC2776"/>
    <w:rsid w:val="00BC3C69"/>
    <w:rsid w:val="00BC511D"/>
    <w:rsid w:val="00BC519C"/>
    <w:rsid w:val="00BC5FF0"/>
    <w:rsid w:val="00BD054C"/>
    <w:rsid w:val="00BD13FC"/>
    <w:rsid w:val="00BD6939"/>
    <w:rsid w:val="00BD7985"/>
    <w:rsid w:val="00BE3054"/>
    <w:rsid w:val="00BE3C78"/>
    <w:rsid w:val="00BF3F05"/>
    <w:rsid w:val="00C0221A"/>
    <w:rsid w:val="00C03423"/>
    <w:rsid w:val="00C062DF"/>
    <w:rsid w:val="00C075E4"/>
    <w:rsid w:val="00C118BF"/>
    <w:rsid w:val="00C16131"/>
    <w:rsid w:val="00C175EA"/>
    <w:rsid w:val="00C2117F"/>
    <w:rsid w:val="00C21AAA"/>
    <w:rsid w:val="00C24476"/>
    <w:rsid w:val="00C30C49"/>
    <w:rsid w:val="00C344F6"/>
    <w:rsid w:val="00C37A1C"/>
    <w:rsid w:val="00C4100B"/>
    <w:rsid w:val="00C44BF3"/>
    <w:rsid w:val="00C525A6"/>
    <w:rsid w:val="00C5363E"/>
    <w:rsid w:val="00C547FF"/>
    <w:rsid w:val="00C71701"/>
    <w:rsid w:val="00C7359A"/>
    <w:rsid w:val="00C74704"/>
    <w:rsid w:val="00C747F4"/>
    <w:rsid w:val="00C74DD3"/>
    <w:rsid w:val="00C763BD"/>
    <w:rsid w:val="00C8232C"/>
    <w:rsid w:val="00C8282C"/>
    <w:rsid w:val="00C843B0"/>
    <w:rsid w:val="00C87FDC"/>
    <w:rsid w:val="00C90715"/>
    <w:rsid w:val="00C960EF"/>
    <w:rsid w:val="00CA4C1E"/>
    <w:rsid w:val="00CA715C"/>
    <w:rsid w:val="00CA77F0"/>
    <w:rsid w:val="00CB1769"/>
    <w:rsid w:val="00CB1DA4"/>
    <w:rsid w:val="00CB1ECD"/>
    <w:rsid w:val="00CB53B4"/>
    <w:rsid w:val="00CC2CFD"/>
    <w:rsid w:val="00CC51B3"/>
    <w:rsid w:val="00CC69D9"/>
    <w:rsid w:val="00CD1D6E"/>
    <w:rsid w:val="00CD63AA"/>
    <w:rsid w:val="00CE02E4"/>
    <w:rsid w:val="00CE1327"/>
    <w:rsid w:val="00CE3888"/>
    <w:rsid w:val="00CF1E3C"/>
    <w:rsid w:val="00CF3895"/>
    <w:rsid w:val="00CF70B7"/>
    <w:rsid w:val="00D0307C"/>
    <w:rsid w:val="00D060B8"/>
    <w:rsid w:val="00D06754"/>
    <w:rsid w:val="00D10E24"/>
    <w:rsid w:val="00D116A5"/>
    <w:rsid w:val="00D21166"/>
    <w:rsid w:val="00D2257F"/>
    <w:rsid w:val="00D22CD7"/>
    <w:rsid w:val="00D31E28"/>
    <w:rsid w:val="00D33C77"/>
    <w:rsid w:val="00D36707"/>
    <w:rsid w:val="00D379D2"/>
    <w:rsid w:val="00D401D5"/>
    <w:rsid w:val="00D418A3"/>
    <w:rsid w:val="00D4359C"/>
    <w:rsid w:val="00D471AE"/>
    <w:rsid w:val="00D50460"/>
    <w:rsid w:val="00D51D48"/>
    <w:rsid w:val="00D52BF2"/>
    <w:rsid w:val="00D54F59"/>
    <w:rsid w:val="00D62A1C"/>
    <w:rsid w:val="00D635E7"/>
    <w:rsid w:val="00D63A6E"/>
    <w:rsid w:val="00D67718"/>
    <w:rsid w:val="00D71ADA"/>
    <w:rsid w:val="00D7289E"/>
    <w:rsid w:val="00D7394F"/>
    <w:rsid w:val="00D76647"/>
    <w:rsid w:val="00D77028"/>
    <w:rsid w:val="00D8017E"/>
    <w:rsid w:val="00D90310"/>
    <w:rsid w:val="00D91A73"/>
    <w:rsid w:val="00D91F86"/>
    <w:rsid w:val="00D9203C"/>
    <w:rsid w:val="00D94DC3"/>
    <w:rsid w:val="00D9678D"/>
    <w:rsid w:val="00DA1D07"/>
    <w:rsid w:val="00DA3509"/>
    <w:rsid w:val="00DA7916"/>
    <w:rsid w:val="00DB0CD8"/>
    <w:rsid w:val="00DB2B54"/>
    <w:rsid w:val="00DB4B77"/>
    <w:rsid w:val="00DC5126"/>
    <w:rsid w:val="00DC6526"/>
    <w:rsid w:val="00DC6671"/>
    <w:rsid w:val="00DD3E76"/>
    <w:rsid w:val="00DD5860"/>
    <w:rsid w:val="00DE22B9"/>
    <w:rsid w:val="00DE25C1"/>
    <w:rsid w:val="00DE2DDD"/>
    <w:rsid w:val="00DE3E10"/>
    <w:rsid w:val="00DE7818"/>
    <w:rsid w:val="00DF02FA"/>
    <w:rsid w:val="00DF125B"/>
    <w:rsid w:val="00DF13F3"/>
    <w:rsid w:val="00DF1E89"/>
    <w:rsid w:val="00DF2C63"/>
    <w:rsid w:val="00DF58D6"/>
    <w:rsid w:val="00DF6F90"/>
    <w:rsid w:val="00E04A4A"/>
    <w:rsid w:val="00E06A7C"/>
    <w:rsid w:val="00E07AEC"/>
    <w:rsid w:val="00E14967"/>
    <w:rsid w:val="00E2053F"/>
    <w:rsid w:val="00E215D7"/>
    <w:rsid w:val="00E22123"/>
    <w:rsid w:val="00E22DCD"/>
    <w:rsid w:val="00E244B9"/>
    <w:rsid w:val="00E27B06"/>
    <w:rsid w:val="00E27CC5"/>
    <w:rsid w:val="00E300EF"/>
    <w:rsid w:val="00E3208C"/>
    <w:rsid w:val="00E32226"/>
    <w:rsid w:val="00E338DE"/>
    <w:rsid w:val="00E34C3E"/>
    <w:rsid w:val="00E34D3A"/>
    <w:rsid w:val="00E352CA"/>
    <w:rsid w:val="00E37023"/>
    <w:rsid w:val="00E500DB"/>
    <w:rsid w:val="00E509DF"/>
    <w:rsid w:val="00E519FA"/>
    <w:rsid w:val="00E52814"/>
    <w:rsid w:val="00E52C6A"/>
    <w:rsid w:val="00E5301E"/>
    <w:rsid w:val="00E54D57"/>
    <w:rsid w:val="00E55D92"/>
    <w:rsid w:val="00E64921"/>
    <w:rsid w:val="00E654BA"/>
    <w:rsid w:val="00E659E1"/>
    <w:rsid w:val="00E665A9"/>
    <w:rsid w:val="00E70441"/>
    <w:rsid w:val="00E726FD"/>
    <w:rsid w:val="00E74FFF"/>
    <w:rsid w:val="00E767E8"/>
    <w:rsid w:val="00E77EC4"/>
    <w:rsid w:val="00E8126E"/>
    <w:rsid w:val="00E821FC"/>
    <w:rsid w:val="00E830BD"/>
    <w:rsid w:val="00E83B9E"/>
    <w:rsid w:val="00E84005"/>
    <w:rsid w:val="00E94442"/>
    <w:rsid w:val="00E94A9D"/>
    <w:rsid w:val="00E9613B"/>
    <w:rsid w:val="00EA02E5"/>
    <w:rsid w:val="00EA121C"/>
    <w:rsid w:val="00EA1843"/>
    <w:rsid w:val="00EA68B7"/>
    <w:rsid w:val="00EA7CC2"/>
    <w:rsid w:val="00EB4008"/>
    <w:rsid w:val="00EC2F4B"/>
    <w:rsid w:val="00EC4D43"/>
    <w:rsid w:val="00EC54F9"/>
    <w:rsid w:val="00ED13A8"/>
    <w:rsid w:val="00ED32FB"/>
    <w:rsid w:val="00ED3D68"/>
    <w:rsid w:val="00ED3F01"/>
    <w:rsid w:val="00ED611C"/>
    <w:rsid w:val="00ED7E72"/>
    <w:rsid w:val="00EE4633"/>
    <w:rsid w:val="00EE59B8"/>
    <w:rsid w:val="00EF1021"/>
    <w:rsid w:val="00F0206D"/>
    <w:rsid w:val="00F024F8"/>
    <w:rsid w:val="00F02CAD"/>
    <w:rsid w:val="00F13D0A"/>
    <w:rsid w:val="00F13F7F"/>
    <w:rsid w:val="00F16714"/>
    <w:rsid w:val="00F203BF"/>
    <w:rsid w:val="00F2424B"/>
    <w:rsid w:val="00F30057"/>
    <w:rsid w:val="00F30979"/>
    <w:rsid w:val="00F31C38"/>
    <w:rsid w:val="00F32EFD"/>
    <w:rsid w:val="00F33C13"/>
    <w:rsid w:val="00F3602B"/>
    <w:rsid w:val="00F36877"/>
    <w:rsid w:val="00F40D21"/>
    <w:rsid w:val="00F42153"/>
    <w:rsid w:val="00F42390"/>
    <w:rsid w:val="00F42CCD"/>
    <w:rsid w:val="00F43BD9"/>
    <w:rsid w:val="00F46ABD"/>
    <w:rsid w:val="00F5078E"/>
    <w:rsid w:val="00F50D64"/>
    <w:rsid w:val="00F53966"/>
    <w:rsid w:val="00F54491"/>
    <w:rsid w:val="00F54AFB"/>
    <w:rsid w:val="00F54EED"/>
    <w:rsid w:val="00F5587B"/>
    <w:rsid w:val="00F55937"/>
    <w:rsid w:val="00F578EA"/>
    <w:rsid w:val="00F644E8"/>
    <w:rsid w:val="00F64FDA"/>
    <w:rsid w:val="00F71081"/>
    <w:rsid w:val="00F7229D"/>
    <w:rsid w:val="00F7273F"/>
    <w:rsid w:val="00F74B1C"/>
    <w:rsid w:val="00F773F9"/>
    <w:rsid w:val="00F818FF"/>
    <w:rsid w:val="00F83C92"/>
    <w:rsid w:val="00F87CF6"/>
    <w:rsid w:val="00F90990"/>
    <w:rsid w:val="00F912E9"/>
    <w:rsid w:val="00F94ADD"/>
    <w:rsid w:val="00F976B6"/>
    <w:rsid w:val="00FA2AB8"/>
    <w:rsid w:val="00FA7E37"/>
    <w:rsid w:val="00FB01DB"/>
    <w:rsid w:val="00FB1C9A"/>
    <w:rsid w:val="00FB59A3"/>
    <w:rsid w:val="00FB6EB5"/>
    <w:rsid w:val="00FB7152"/>
    <w:rsid w:val="00FC30B2"/>
    <w:rsid w:val="00FC50A9"/>
    <w:rsid w:val="00FD2C49"/>
    <w:rsid w:val="00FD32F1"/>
    <w:rsid w:val="00FD3786"/>
    <w:rsid w:val="00FD3A1B"/>
    <w:rsid w:val="00FD62CE"/>
    <w:rsid w:val="00FD6FD7"/>
    <w:rsid w:val="00FE12AA"/>
    <w:rsid w:val="00FE367B"/>
    <w:rsid w:val="00FE37F9"/>
    <w:rsid w:val="00FE3C01"/>
    <w:rsid w:val="00FE4289"/>
    <w:rsid w:val="00FE4AD1"/>
    <w:rsid w:val="00FF324B"/>
    <w:rsid w:val="00FF3A1D"/>
    <w:rsid w:val="03A27587"/>
    <w:rsid w:val="06DB652B"/>
    <w:rsid w:val="07374788"/>
    <w:rsid w:val="076A459C"/>
    <w:rsid w:val="09C724DD"/>
    <w:rsid w:val="0B7653A9"/>
    <w:rsid w:val="0D4C43B0"/>
    <w:rsid w:val="10F9743E"/>
    <w:rsid w:val="11E32B57"/>
    <w:rsid w:val="14501750"/>
    <w:rsid w:val="14A83829"/>
    <w:rsid w:val="14E412E8"/>
    <w:rsid w:val="1833021C"/>
    <w:rsid w:val="19475BC6"/>
    <w:rsid w:val="1AF944A1"/>
    <w:rsid w:val="1B9B6C0D"/>
    <w:rsid w:val="1C7B4429"/>
    <w:rsid w:val="1CAE0AC3"/>
    <w:rsid w:val="1CCD1CA8"/>
    <w:rsid w:val="21E461C0"/>
    <w:rsid w:val="234B74F3"/>
    <w:rsid w:val="24A9183D"/>
    <w:rsid w:val="24AF621C"/>
    <w:rsid w:val="2612294A"/>
    <w:rsid w:val="280D68E9"/>
    <w:rsid w:val="29B96D7C"/>
    <w:rsid w:val="29FD3017"/>
    <w:rsid w:val="2AE31362"/>
    <w:rsid w:val="2C85049A"/>
    <w:rsid w:val="2D8F16AC"/>
    <w:rsid w:val="2E8D7971"/>
    <w:rsid w:val="2F011349"/>
    <w:rsid w:val="34561E6C"/>
    <w:rsid w:val="345E2EE2"/>
    <w:rsid w:val="35636D5C"/>
    <w:rsid w:val="39676856"/>
    <w:rsid w:val="3ABB1A59"/>
    <w:rsid w:val="3B2E2107"/>
    <w:rsid w:val="3B3B1EE9"/>
    <w:rsid w:val="3BC735C7"/>
    <w:rsid w:val="3C683CC9"/>
    <w:rsid w:val="3E4D0D34"/>
    <w:rsid w:val="434177A0"/>
    <w:rsid w:val="43C126CF"/>
    <w:rsid w:val="464C330D"/>
    <w:rsid w:val="467E152D"/>
    <w:rsid w:val="4AB2270B"/>
    <w:rsid w:val="4B0D2373"/>
    <w:rsid w:val="4B2A200A"/>
    <w:rsid w:val="4D3C2AD0"/>
    <w:rsid w:val="4DE05B08"/>
    <w:rsid w:val="4FAA4DA1"/>
    <w:rsid w:val="4FC96D95"/>
    <w:rsid w:val="537D048C"/>
    <w:rsid w:val="5504697E"/>
    <w:rsid w:val="56912C6E"/>
    <w:rsid w:val="56E20EF5"/>
    <w:rsid w:val="56F201BC"/>
    <w:rsid w:val="588565F2"/>
    <w:rsid w:val="58FC1CE6"/>
    <w:rsid w:val="5A7F4700"/>
    <w:rsid w:val="5AB66ABD"/>
    <w:rsid w:val="5B48709F"/>
    <w:rsid w:val="5C3C5A5A"/>
    <w:rsid w:val="5D503791"/>
    <w:rsid w:val="5F2C451F"/>
    <w:rsid w:val="60CC7218"/>
    <w:rsid w:val="60DE7414"/>
    <w:rsid w:val="63894914"/>
    <w:rsid w:val="63D21E1E"/>
    <w:rsid w:val="644F6D85"/>
    <w:rsid w:val="679A6A29"/>
    <w:rsid w:val="67B7064A"/>
    <w:rsid w:val="68EA6577"/>
    <w:rsid w:val="6ABE1AD7"/>
    <w:rsid w:val="6AC8400E"/>
    <w:rsid w:val="6BA2294E"/>
    <w:rsid w:val="6C023451"/>
    <w:rsid w:val="6D725E81"/>
    <w:rsid w:val="6EA67283"/>
    <w:rsid w:val="6EB805EC"/>
    <w:rsid w:val="6F0911BF"/>
    <w:rsid w:val="6F0F1329"/>
    <w:rsid w:val="75193101"/>
    <w:rsid w:val="75697F6B"/>
    <w:rsid w:val="768D669F"/>
    <w:rsid w:val="79140BC1"/>
    <w:rsid w:val="7C2E50EF"/>
    <w:rsid w:val="7D9E2859"/>
    <w:rsid w:val="7F4A56D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4BE2E802-586C-4F17-AF77-3072A241C6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Times New Roman" w:eastAsia="宋体" w:hAnsi="Times New Roman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semiHidden="1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iPriority="0" w:qFormat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 w:qFormat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 w:qFormat="1"/>
    <w:lsdException w:name="Table Grid" w:uiPriority="59" w:qFormat="1"/>
    <w:lsdException w:name="Table Theme" w:semiHidden="1" w:unhideWhenUsed="1"/>
    <w:lsdException w:name="Placeholder Text" w:semiHidden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pPr>
      <w:widowControl w:val="0"/>
      <w:spacing w:after="160" w:line="259" w:lineRule="auto"/>
      <w:jc w:val="both"/>
    </w:pPr>
    <w:rPr>
      <w:rFonts w:ascii="Calibri" w:hAnsi="Calibri"/>
      <w:kern w:val="2"/>
      <w:sz w:val="21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semiHidden/>
    <w:unhideWhenUsed/>
    <w:qFormat/>
    <w:pPr>
      <w:spacing w:line="240" w:lineRule="auto"/>
    </w:pPr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qFormat/>
    <w:pPr>
      <w:spacing w:after="0" w:line="240" w:lineRule="auto"/>
    </w:pPr>
    <w:rPr>
      <w:rFonts w:ascii="Segoe UI" w:hAnsi="Segoe UI" w:cs="Segoe UI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Header">
    <w:name w:val="header"/>
    <w:basedOn w:val="Normal"/>
    <w:link w:val="HeaderChar"/>
    <w:uiPriority w:val="99"/>
    <w:unhideWhenUsed/>
    <w:qFormat/>
    <w:pPr>
      <w:tabs>
        <w:tab w:val="center" w:pos="4513"/>
        <w:tab w:val="right" w:pos="9026"/>
      </w:tabs>
    </w:pPr>
  </w:style>
  <w:style w:type="paragraph" w:styleId="NormalWeb">
    <w:name w:val="Normal (Web)"/>
    <w:basedOn w:val="Normal"/>
    <w:uiPriority w:val="99"/>
    <w:semiHidden/>
    <w:unhideWhenUsed/>
    <w:qFormat/>
    <w:pPr>
      <w:spacing w:beforeAutospacing="1" w:after="0" w:afterAutospacing="1"/>
      <w:jc w:val="left"/>
    </w:pPr>
    <w:rPr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qFormat/>
    <w:rPr>
      <w:b/>
      <w:bCs/>
    </w:rPr>
  </w:style>
  <w:style w:type="table" w:styleId="TableGrid">
    <w:name w:val="Table Grid"/>
    <w:basedOn w:val="TableNormal"/>
    <w:uiPriority w:val="59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qFormat/>
  </w:style>
  <w:style w:type="character" w:styleId="Hyperlink">
    <w:name w:val="Hyperlink"/>
    <w:qFormat/>
    <w:rPr>
      <w:color w:val="0000FF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qFormat/>
    <w:rPr>
      <w:sz w:val="16"/>
      <w:szCs w:val="16"/>
    </w:rPr>
  </w:style>
  <w:style w:type="paragraph" w:customStyle="1" w:styleId="Head1">
    <w:name w:val="Head 1"/>
    <w:basedOn w:val="Normal"/>
    <w:link w:val="Head1Char"/>
    <w:qFormat/>
    <w:pPr>
      <w:widowControl/>
      <w:numPr>
        <w:numId w:val="1"/>
      </w:numPr>
      <w:spacing w:before="240" w:line="360" w:lineRule="auto"/>
    </w:pPr>
    <w:rPr>
      <w:rFonts w:ascii="Times New Roman" w:eastAsia="MS Mincho" w:hAnsi="Times New Roman"/>
      <w:kern w:val="0"/>
      <w:sz w:val="24"/>
      <w:szCs w:val="28"/>
      <w:lang w:eastAsia="ja-JP"/>
    </w:rPr>
  </w:style>
  <w:style w:type="character" w:customStyle="1" w:styleId="Head1Char">
    <w:name w:val="Head 1 Char"/>
    <w:link w:val="Head1"/>
    <w:qFormat/>
    <w:rPr>
      <w:rFonts w:ascii="Times New Roman" w:eastAsia="MS Mincho" w:hAnsi="Times New Roman" w:cs="Times New Roman"/>
      <w:sz w:val="24"/>
      <w:szCs w:val="28"/>
      <w:lang w:eastAsia="ja-JP"/>
    </w:rPr>
  </w:style>
  <w:style w:type="character" w:styleId="PlaceholderText">
    <w:name w:val="Placeholder Text"/>
    <w:basedOn w:val="DefaultParagraphFont"/>
    <w:uiPriority w:val="99"/>
    <w:semiHidden/>
    <w:qFormat/>
    <w:rPr>
      <w:color w:val="808080"/>
    </w:rPr>
  </w:style>
  <w:style w:type="paragraph" w:styleId="ListParagraph">
    <w:name w:val="List Paragraph"/>
    <w:basedOn w:val="Normal"/>
    <w:uiPriority w:val="34"/>
    <w:qFormat/>
    <w:pPr>
      <w:ind w:left="720"/>
      <w:contextualSpacing/>
    </w:pPr>
  </w:style>
  <w:style w:type="paragraph" w:customStyle="1" w:styleId="EndNoteBibliographyTitle">
    <w:name w:val="EndNote Bibliography Title"/>
    <w:basedOn w:val="Normal"/>
    <w:link w:val="EndNoteBibliographyTitleChar"/>
    <w:qFormat/>
    <w:pPr>
      <w:jc w:val="center"/>
    </w:pPr>
    <w:rPr>
      <w:rFonts w:cs="Calibri"/>
      <w:sz w:val="20"/>
    </w:rPr>
  </w:style>
  <w:style w:type="character" w:customStyle="1" w:styleId="EndNoteBibliographyTitleChar">
    <w:name w:val="EndNote Bibliography Title Char"/>
    <w:basedOn w:val="DefaultParagraphFont"/>
    <w:link w:val="EndNoteBibliographyTitle"/>
    <w:qFormat/>
    <w:rPr>
      <w:rFonts w:ascii="Calibri" w:hAnsi="Calibri" w:cs="Calibri"/>
      <w:kern w:val="2"/>
      <w:szCs w:val="24"/>
      <w:lang w:val="en-US"/>
    </w:rPr>
  </w:style>
  <w:style w:type="paragraph" w:customStyle="1" w:styleId="EndNoteBibliography">
    <w:name w:val="EndNote Bibliography"/>
    <w:basedOn w:val="Normal"/>
    <w:link w:val="EndNoteBibliographyChar"/>
    <w:qFormat/>
    <w:pPr>
      <w:spacing w:line="240" w:lineRule="auto"/>
    </w:pPr>
    <w:rPr>
      <w:rFonts w:cs="Calibri"/>
      <w:sz w:val="20"/>
    </w:rPr>
  </w:style>
  <w:style w:type="character" w:customStyle="1" w:styleId="EndNoteBibliographyChar">
    <w:name w:val="EndNote Bibliography Char"/>
    <w:basedOn w:val="DefaultParagraphFont"/>
    <w:link w:val="EndNoteBibliography"/>
    <w:qFormat/>
    <w:rPr>
      <w:rFonts w:ascii="Calibri" w:hAnsi="Calibri" w:cs="Calibri"/>
      <w:kern w:val="2"/>
      <w:szCs w:val="24"/>
      <w:lang w:val="en-US"/>
    </w:rPr>
  </w:style>
  <w:style w:type="character" w:customStyle="1" w:styleId="HeaderChar">
    <w:name w:val="Header Char"/>
    <w:basedOn w:val="DefaultParagraphFont"/>
    <w:link w:val="Header"/>
    <w:uiPriority w:val="99"/>
    <w:qFormat/>
    <w:rPr>
      <w:rFonts w:ascii="Calibri" w:eastAsia="宋体" w:hAnsi="Calibri" w:cs="Times New Roman"/>
      <w:kern w:val="2"/>
      <w:sz w:val="21"/>
      <w:szCs w:val="24"/>
    </w:rPr>
  </w:style>
  <w:style w:type="character" w:customStyle="1" w:styleId="FooterChar">
    <w:name w:val="Footer Char"/>
    <w:basedOn w:val="DefaultParagraphFont"/>
    <w:link w:val="Footer"/>
    <w:uiPriority w:val="99"/>
    <w:qFormat/>
    <w:rPr>
      <w:rFonts w:ascii="Calibri" w:eastAsia="宋体" w:hAnsi="Calibri" w:cs="Times New Roman"/>
      <w:kern w:val="2"/>
      <w:sz w:val="21"/>
      <w:szCs w:val="24"/>
    </w:rPr>
  </w:style>
  <w:style w:type="paragraph" w:customStyle="1" w:styleId="Addresses">
    <w:name w:val="Addresses"/>
    <w:basedOn w:val="Normal"/>
    <w:qFormat/>
    <w:pPr>
      <w:widowControl/>
      <w:jc w:val="left"/>
    </w:pPr>
    <w:rPr>
      <w:rFonts w:ascii="Times New Roman" w:eastAsia="MS Mincho" w:hAnsi="Times New Roman"/>
      <w:kern w:val="0"/>
      <w:sz w:val="24"/>
      <w:lang w:eastAsia="ja-JP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qFormat/>
    <w:rPr>
      <w:rFonts w:ascii="Segoe UI" w:hAnsi="Segoe UI" w:cs="Segoe UI"/>
      <w:kern w:val="2"/>
      <w:sz w:val="18"/>
      <w:szCs w:val="18"/>
      <w:lang w:val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qFormat/>
    <w:rPr>
      <w:rFonts w:ascii="Calibri" w:hAnsi="Calibri"/>
      <w:kern w:val="2"/>
      <w:lang w:val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qFormat/>
    <w:rPr>
      <w:rFonts w:ascii="Calibri" w:hAnsi="Calibri"/>
      <w:b/>
      <w:bCs/>
      <w:kern w:val="2"/>
      <w:lang w:val="en-US"/>
    </w:rPr>
  </w:style>
  <w:style w:type="paragraph" w:customStyle="1" w:styleId="Revision1">
    <w:name w:val="Revision1"/>
    <w:hidden/>
    <w:uiPriority w:val="99"/>
    <w:semiHidden/>
    <w:qFormat/>
    <w:rPr>
      <w:rFonts w:ascii="Calibri" w:hAnsi="Calibri"/>
      <w:kern w:val="2"/>
      <w:sz w:val="21"/>
      <w:szCs w:val="24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qFormat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image" Target="media/image1.png"/><Relationship Id="rId4" Type="http://schemas.openxmlformats.org/officeDocument/2006/relationships/styles" Target="styles.xml"/><Relationship Id="rId9" Type="http://schemas.openxmlformats.org/officeDocument/2006/relationships/hyperlink" Target="mailto:njcho@ntu.edu.sg" TargetMode="Externa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31C442BE-F16D-41A8-99DD-28214A2BDB3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1635</Words>
  <Characters>9320</Characters>
  <Application>Microsoft Office Word</Application>
  <DocSecurity>0</DocSecurity>
  <Lines>77</Lines>
  <Paragraphs>2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9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bae hoon lee</cp:lastModifiedBy>
  <cp:revision>2</cp:revision>
  <cp:lastPrinted>2018-09-29T01:43:00Z</cp:lastPrinted>
  <dcterms:created xsi:type="dcterms:W3CDTF">2019-03-29T12:40:00Z</dcterms:created>
  <dcterms:modified xsi:type="dcterms:W3CDTF">2019-03-29T12:4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8527</vt:lpwstr>
  </property>
</Properties>
</file>